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FE1E7" w14:textId="1B259054" w:rsidR="006275E5" w:rsidRDefault="006275E5" w:rsidP="009915A0">
      <w:pPr>
        <w:rPr>
          <w:b/>
        </w:rPr>
      </w:pPr>
      <w:bookmarkStart w:id="0" w:name="_GoBack"/>
      <w:bookmarkEnd w:id="0"/>
      <w:r>
        <w:rPr>
          <w:b/>
        </w:rPr>
        <w:t>SUPPLEMENTA</w:t>
      </w:r>
      <w:r w:rsidR="00FE49E4">
        <w:rPr>
          <w:b/>
        </w:rPr>
        <w:t>RY</w:t>
      </w:r>
      <w:r>
        <w:rPr>
          <w:b/>
        </w:rPr>
        <w:t xml:space="preserve"> </w:t>
      </w:r>
      <w:r w:rsidR="00FE49E4">
        <w:rPr>
          <w:b/>
        </w:rPr>
        <w:t>DATA</w:t>
      </w:r>
    </w:p>
    <w:p w14:paraId="71911A99" w14:textId="77777777" w:rsidR="009915A0" w:rsidRDefault="009915A0" w:rsidP="009915A0">
      <w:pPr>
        <w:rPr>
          <w:b/>
        </w:rPr>
      </w:pPr>
    </w:p>
    <w:p w14:paraId="75931D7C" w14:textId="35DBB902" w:rsidR="006275E5" w:rsidRDefault="00A21EB4" w:rsidP="009915A0">
      <w:pPr>
        <w:rPr>
          <w:b/>
        </w:rPr>
      </w:pPr>
      <w:r>
        <w:rPr>
          <w:b/>
        </w:rPr>
        <w:t xml:space="preserve">Supplementary </w:t>
      </w:r>
      <w:r w:rsidR="003E06CE">
        <w:rPr>
          <w:b/>
        </w:rPr>
        <w:t xml:space="preserve">Table </w:t>
      </w:r>
      <w:r>
        <w:rPr>
          <w:b/>
        </w:rPr>
        <w:t>S</w:t>
      </w:r>
      <w:r w:rsidR="003E06CE">
        <w:rPr>
          <w:b/>
        </w:rPr>
        <w:t>1</w:t>
      </w:r>
      <w:r w:rsidR="008021A0">
        <w:rPr>
          <w:b/>
        </w:rPr>
        <w:t xml:space="preserve"> </w:t>
      </w:r>
      <w:r w:rsidR="008021A0" w:rsidRPr="0080118C">
        <w:t>Patient disposition</w:t>
      </w:r>
    </w:p>
    <w:p w14:paraId="74BB396B" w14:textId="77777777" w:rsidR="004A16B4" w:rsidRDefault="004A16B4" w:rsidP="004A16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5"/>
        <w:gridCol w:w="1933"/>
        <w:gridCol w:w="1912"/>
      </w:tblGrid>
      <w:tr w:rsidR="004A16B4" w14:paraId="5092A6EC" w14:textId="1D48E86B" w:rsidTr="004A16B4">
        <w:tc>
          <w:tcPr>
            <w:tcW w:w="5505" w:type="dxa"/>
            <w:shd w:val="clear" w:color="auto" w:fill="D9D9D9" w:themeFill="background1" w:themeFillShade="D9"/>
            <w:vAlign w:val="bottom"/>
          </w:tcPr>
          <w:p w14:paraId="4D96C51E" w14:textId="495541CA" w:rsidR="004A16B4" w:rsidRPr="0096746D" w:rsidRDefault="004A16B4" w:rsidP="004A16B4">
            <w:r w:rsidRPr="0096746D">
              <w:t xml:space="preserve">Patient </w:t>
            </w:r>
            <w:r w:rsidR="003F6696" w:rsidRPr="0096746D">
              <w:t>d</w:t>
            </w:r>
            <w:r w:rsidRPr="0096746D">
              <w:t>isposition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bottom"/>
          </w:tcPr>
          <w:p w14:paraId="2C14E47E" w14:textId="66C9C7D5" w:rsidR="004A16B4" w:rsidRPr="0096746D" w:rsidRDefault="004A16B4" w:rsidP="000D5F66">
            <w:pPr>
              <w:jc w:val="center"/>
            </w:pPr>
            <w:r w:rsidRPr="0096746D">
              <w:t>Total</w:t>
            </w:r>
            <w:r w:rsidR="00032D4B" w:rsidRPr="0096746D">
              <w:t xml:space="preserve"> </w:t>
            </w:r>
            <w:r w:rsidR="003F6696" w:rsidRPr="0096746D">
              <w:t>p</w:t>
            </w:r>
            <w:r w:rsidR="00032D4B" w:rsidRPr="0096746D">
              <w:t>opulation</w:t>
            </w:r>
          </w:p>
          <w:p w14:paraId="388E9263" w14:textId="77777777" w:rsidR="004A16B4" w:rsidRPr="0096746D" w:rsidRDefault="004A16B4" w:rsidP="000D5F66">
            <w:pPr>
              <w:jc w:val="center"/>
            </w:pPr>
            <w:r w:rsidRPr="0096746D">
              <w:rPr>
                <w:i/>
              </w:rPr>
              <w:t>N</w:t>
            </w:r>
            <w:r w:rsidRPr="0096746D">
              <w:t xml:space="preserve"> = 22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27FC31DC" w14:textId="4A5887AE" w:rsidR="004A16B4" w:rsidRPr="0096746D" w:rsidRDefault="004A16B4" w:rsidP="000D5F66">
            <w:pPr>
              <w:jc w:val="center"/>
            </w:pPr>
            <w:r w:rsidRPr="0096746D">
              <w:t xml:space="preserve">Breast </w:t>
            </w:r>
            <w:r w:rsidR="003F6696" w:rsidRPr="0096746D">
              <w:t>c</w:t>
            </w:r>
            <w:r w:rsidRPr="0096746D">
              <w:t xml:space="preserve">ancer </w:t>
            </w:r>
            <w:r w:rsidR="003F6696" w:rsidRPr="0096746D">
              <w:t>s</w:t>
            </w:r>
            <w:r w:rsidRPr="0096746D">
              <w:t>ubgroup</w:t>
            </w:r>
          </w:p>
          <w:p w14:paraId="11090DA4" w14:textId="7640FE6A" w:rsidR="004A16B4" w:rsidRPr="0096746D" w:rsidRDefault="004A16B4" w:rsidP="000D5F66">
            <w:pPr>
              <w:jc w:val="center"/>
            </w:pPr>
            <w:r w:rsidRPr="0096746D">
              <w:rPr>
                <w:i/>
              </w:rPr>
              <w:t>n</w:t>
            </w:r>
            <w:r w:rsidRPr="0096746D">
              <w:t xml:space="preserve"> = 7</w:t>
            </w:r>
          </w:p>
        </w:tc>
      </w:tr>
      <w:tr w:rsidR="004A16B4" w14:paraId="17DED987" w14:textId="235D0BF8" w:rsidTr="004A16B4">
        <w:tc>
          <w:tcPr>
            <w:tcW w:w="5505" w:type="dxa"/>
            <w:tcBorders>
              <w:bottom w:val="single" w:sz="4" w:space="0" w:color="auto"/>
            </w:tcBorders>
          </w:tcPr>
          <w:p w14:paraId="251A861A" w14:textId="77777777" w:rsidR="004A16B4" w:rsidRDefault="004A16B4" w:rsidP="000D5F66">
            <w:r>
              <w:t xml:space="preserve">Enrolled, </w:t>
            </w:r>
            <w:r w:rsidRPr="00A97AFF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0597492C" w14:textId="77777777" w:rsidR="004A16B4" w:rsidRPr="00832264" w:rsidRDefault="004A16B4" w:rsidP="000D5F66">
            <w:pPr>
              <w:jc w:val="center"/>
            </w:pPr>
            <w:r w:rsidRPr="00832264">
              <w:t>22 (100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43A0F632" w14:textId="2E930B30" w:rsidR="004A16B4" w:rsidRPr="00832264" w:rsidRDefault="004A16B4" w:rsidP="000D5F66">
            <w:pPr>
              <w:jc w:val="center"/>
            </w:pPr>
            <w:r w:rsidRPr="00832264">
              <w:t>7 (100)</w:t>
            </w:r>
          </w:p>
        </w:tc>
      </w:tr>
      <w:tr w:rsidR="004A16B4" w14:paraId="48B76670" w14:textId="1111B27C" w:rsidTr="004A16B4">
        <w:tc>
          <w:tcPr>
            <w:tcW w:w="5505" w:type="dxa"/>
            <w:tcBorders>
              <w:bottom w:val="nil"/>
            </w:tcBorders>
          </w:tcPr>
          <w:p w14:paraId="5B4BE0E4" w14:textId="77777777" w:rsidR="004A16B4" w:rsidRDefault="004A16B4" w:rsidP="000D5F66">
            <w:r>
              <w:t xml:space="preserve">Discontinued at screening, </w:t>
            </w:r>
            <w:r w:rsidRPr="00A97AFF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933" w:type="dxa"/>
            <w:tcBorders>
              <w:bottom w:val="nil"/>
            </w:tcBorders>
          </w:tcPr>
          <w:p w14:paraId="08FF644C" w14:textId="77777777" w:rsidR="004A16B4" w:rsidRPr="00832264" w:rsidRDefault="004A16B4" w:rsidP="000D5F66">
            <w:pPr>
              <w:jc w:val="center"/>
            </w:pPr>
            <w:r w:rsidRPr="00832264">
              <w:t>7 (32)</w:t>
            </w:r>
          </w:p>
        </w:tc>
        <w:tc>
          <w:tcPr>
            <w:tcW w:w="1912" w:type="dxa"/>
            <w:tcBorders>
              <w:bottom w:val="nil"/>
            </w:tcBorders>
          </w:tcPr>
          <w:p w14:paraId="6EF8FC1C" w14:textId="5893E0A7" w:rsidR="004A16B4" w:rsidRPr="00832264" w:rsidRDefault="004A16B4" w:rsidP="000D5F66">
            <w:pPr>
              <w:jc w:val="center"/>
            </w:pPr>
            <w:r w:rsidRPr="00832264">
              <w:t>0</w:t>
            </w:r>
          </w:p>
        </w:tc>
      </w:tr>
      <w:tr w:rsidR="004A16B4" w14:paraId="0C121676" w14:textId="60ECBFCC" w:rsidTr="004A16B4">
        <w:tc>
          <w:tcPr>
            <w:tcW w:w="5505" w:type="dxa"/>
            <w:tcBorders>
              <w:top w:val="nil"/>
              <w:bottom w:val="nil"/>
            </w:tcBorders>
          </w:tcPr>
          <w:p w14:paraId="3EE1C4AF" w14:textId="6F11A24D" w:rsidR="004A16B4" w:rsidRDefault="004A16B4" w:rsidP="0074520D">
            <w:pPr>
              <w:ind w:left="155"/>
            </w:pPr>
            <w:r>
              <w:t>Screen failure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764339EC" w14:textId="77777777" w:rsidR="004A16B4" w:rsidRPr="00832264" w:rsidRDefault="004A16B4" w:rsidP="000D5F66">
            <w:pPr>
              <w:jc w:val="center"/>
            </w:pPr>
            <w:r w:rsidRPr="00832264">
              <w:t>5 (23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586D83D" w14:textId="54A7FA62" w:rsidR="004A16B4" w:rsidRPr="00832264" w:rsidRDefault="004A16B4" w:rsidP="000D5F66">
            <w:pPr>
              <w:jc w:val="center"/>
            </w:pPr>
            <w:r w:rsidRPr="00832264">
              <w:t>NA</w:t>
            </w:r>
          </w:p>
        </w:tc>
      </w:tr>
      <w:tr w:rsidR="004A16B4" w14:paraId="04B2A79A" w14:textId="512281E9" w:rsidTr="004A16B4">
        <w:tc>
          <w:tcPr>
            <w:tcW w:w="5505" w:type="dxa"/>
            <w:tcBorders>
              <w:top w:val="nil"/>
            </w:tcBorders>
          </w:tcPr>
          <w:p w14:paraId="2CF46CEF" w14:textId="128C6454" w:rsidR="004A16B4" w:rsidRDefault="004A16B4" w:rsidP="0074520D">
            <w:pPr>
              <w:ind w:left="155"/>
            </w:pPr>
            <w:r>
              <w:t>Patient withdrawal</w:t>
            </w:r>
          </w:p>
        </w:tc>
        <w:tc>
          <w:tcPr>
            <w:tcW w:w="1933" w:type="dxa"/>
            <w:tcBorders>
              <w:top w:val="nil"/>
            </w:tcBorders>
          </w:tcPr>
          <w:p w14:paraId="3803CBEA" w14:textId="77777777" w:rsidR="004A16B4" w:rsidRPr="00832264" w:rsidRDefault="004A16B4" w:rsidP="000D5F66">
            <w:pPr>
              <w:jc w:val="center"/>
            </w:pPr>
            <w:r w:rsidRPr="00832264">
              <w:t>2 (9)</w:t>
            </w:r>
          </w:p>
        </w:tc>
        <w:tc>
          <w:tcPr>
            <w:tcW w:w="1912" w:type="dxa"/>
            <w:tcBorders>
              <w:top w:val="nil"/>
            </w:tcBorders>
          </w:tcPr>
          <w:p w14:paraId="33DEBB43" w14:textId="75F2393F" w:rsidR="004A16B4" w:rsidRPr="00832264" w:rsidRDefault="004A16B4" w:rsidP="000D5F66">
            <w:pPr>
              <w:jc w:val="center"/>
            </w:pPr>
            <w:r w:rsidRPr="00832264">
              <w:t>NA</w:t>
            </w:r>
          </w:p>
        </w:tc>
      </w:tr>
      <w:tr w:rsidR="004A16B4" w14:paraId="4945AEC1" w14:textId="02C2B73C" w:rsidTr="004A16B4">
        <w:tc>
          <w:tcPr>
            <w:tcW w:w="5505" w:type="dxa"/>
            <w:tcBorders>
              <w:bottom w:val="single" w:sz="4" w:space="0" w:color="auto"/>
            </w:tcBorders>
          </w:tcPr>
          <w:p w14:paraId="54D47F62" w14:textId="77777777" w:rsidR="004A16B4" w:rsidRDefault="004A16B4" w:rsidP="000D5F66">
            <w:r>
              <w:t xml:space="preserve">Started treatment, </w:t>
            </w:r>
            <w:r w:rsidRPr="00A97AFF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7727B488" w14:textId="77777777" w:rsidR="004A16B4" w:rsidRPr="00832264" w:rsidRDefault="004A16B4" w:rsidP="000D5F66">
            <w:pPr>
              <w:jc w:val="center"/>
            </w:pPr>
            <w:r w:rsidRPr="00832264">
              <w:t>15 (68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2FC2DA0" w14:textId="5A8487FB" w:rsidR="004A16B4" w:rsidRPr="00832264" w:rsidRDefault="004A16B4" w:rsidP="000D5F66">
            <w:pPr>
              <w:jc w:val="center"/>
            </w:pPr>
            <w:r w:rsidRPr="00832264">
              <w:t>7 (100)</w:t>
            </w:r>
          </w:p>
        </w:tc>
      </w:tr>
      <w:tr w:rsidR="004A16B4" w14:paraId="65213D95" w14:textId="1F6F08C7" w:rsidTr="004A16B4">
        <w:tc>
          <w:tcPr>
            <w:tcW w:w="5505" w:type="dxa"/>
            <w:tcBorders>
              <w:bottom w:val="nil"/>
            </w:tcBorders>
          </w:tcPr>
          <w:p w14:paraId="114E0AF1" w14:textId="77777777" w:rsidR="004A16B4" w:rsidRDefault="004A16B4" w:rsidP="000D5F66">
            <w:r>
              <w:t xml:space="preserve">Discontinued treatment, </w:t>
            </w:r>
            <w:r w:rsidRPr="00A97AFF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933" w:type="dxa"/>
            <w:tcBorders>
              <w:bottom w:val="nil"/>
            </w:tcBorders>
          </w:tcPr>
          <w:p w14:paraId="7A067772" w14:textId="77777777" w:rsidR="004A16B4" w:rsidRPr="00832264" w:rsidRDefault="004A16B4" w:rsidP="000D5F66">
            <w:pPr>
              <w:jc w:val="center"/>
            </w:pPr>
            <w:r w:rsidRPr="00832264">
              <w:t>8 (36)</w:t>
            </w:r>
          </w:p>
        </w:tc>
        <w:tc>
          <w:tcPr>
            <w:tcW w:w="1912" w:type="dxa"/>
            <w:tcBorders>
              <w:bottom w:val="nil"/>
            </w:tcBorders>
          </w:tcPr>
          <w:p w14:paraId="01B086DE" w14:textId="0F78B93B" w:rsidR="004A16B4" w:rsidRPr="00832264" w:rsidRDefault="004A16B4" w:rsidP="000D5F66">
            <w:pPr>
              <w:jc w:val="center"/>
            </w:pPr>
            <w:r w:rsidRPr="00832264">
              <w:t>3 (43)</w:t>
            </w:r>
          </w:p>
        </w:tc>
      </w:tr>
      <w:tr w:rsidR="004A16B4" w14:paraId="59981513" w14:textId="6C32B6E8" w:rsidTr="004A16B4">
        <w:tc>
          <w:tcPr>
            <w:tcW w:w="5505" w:type="dxa"/>
            <w:tcBorders>
              <w:top w:val="nil"/>
              <w:bottom w:val="nil"/>
            </w:tcBorders>
          </w:tcPr>
          <w:p w14:paraId="47446FFE" w14:textId="72C112DF" w:rsidR="004A16B4" w:rsidRPr="002F0031" w:rsidRDefault="004A16B4" w:rsidP="0074520D">
            <w:pPr>
              <w:ind w:left="155"/>
              <w:rPr>
                <w:i/>
              </w:rPr>
            </w:pPr>
            <w:r>
              <w:rPr>
                <w:i/>
              </w:rPr>
              <w:t>Primary reason</w:t>
            </w:r>
            <w:r w:rsidRPr="002F0031">
              <w:rPr>
                <w:i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7894E93" w14:textId="77777777" w:rsidR="004A16B4" w:rsidRPr="00832264" w:rsidRDefault="004A16B4" w:rsidP="000D5F66">
            <w:pPr>
              <w:jc w:val="center"/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09FCE54" w14:textId="77777777" w:rsidR="004A16B4" w:rsidRPr="00832264" w:rsidRDefault="004A16B4" w:rsidP="000D5F66">
            <w:pPr>
              <w:jc w:val="center"/>
            </w:pPr>
          </w:p>
        </w:tc>
      </w:tr>
      <w:tr w:rsidR="004A16B4" w14:paraId="1179E35A" w14:textId="3DBB5A96" w:rsidTr="004A16B4">
        <w:tc>
          <w:tcPr>
            <w:tcW w:w="5505" w:type="dxa"/>
            <w:tcBorders>
              <w:top w:val="nil"/>
              <w:bottom w:val="nil"/>
            </w:tcBorders>
          </w:tcPr>
          <w:p w14:paraId="3A6D522B" w14:textId="4E9155A6" w:rsidR="004A16B4" w:rsidRDefault="004A16B4" w:rsidP="0074520D">
            <w:pPr>
              <w:ind w:left="335"/>
            </w:pPr>
            <w:r>
              <w:t>AE associated with clinical disease progression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EF6146A" w14:textId="77777777" w:rsidR="004A16B4" w:rsidRPr="00832264" w:rsidRDefault="004A16B4" w:rsidP="000D5F66">
            <w:pPr>
              <w:jc w:val="center"/>
            </w:pPr>
            <w:r w:rsidRPr="00832264">
              <w:t>1 (7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578EFFE3" w14:textId="0F81EF26" w:rsidR="004A16B4" w:rsidRPr="00832264" w:rsidRDefault="004A16B4" w:rsidP="000D5F66">
            <w:pPr>
              <w:jc w:val="center"/>
            </w:pPr>
            <w:r w:rsidRPr="00832264">
              <w:t>1 (14)</w:t>
            </w:r>
          </w:p>
        </w:tc>
      </w:tr>
      <w:tr w:rsidR="004A16B4" w14:paraId="76D286DD" w14:textId="23FB87AD" w:rsidTr="004A16B4">
        <w:tc>
          <w:tcPr>
            <w:tcW w:w="5505" w:type="dxa"/>
            <w:tcBorders>
              <w:top w:val="nil"/>
              <w:bottom w:val="nil"/>
            </w:tcBorders>
          </w:tcPr>
          <w:p w14:paraId="0C13BA0E" w14:textId="19780A66" w:rsidR="004A16B4" w:rsidRDefault="004A16B4" w:rsidP="0074520D">
            <w:pPr>
              <w:ind w:left="335"/>
            </w:pPr>
            <w:r>
              <w:t>AE not associated with clinical disease progression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BD57410" w14:textId="77777777" w:rsidR="004A16B4" w:rsidRPr="00832264" w:rsidRDefault="004A16B4" w:rsidP="000D5F66">
            <w:pPr>
              <w:jc w:val="center"/>
            </w:pPr>
            <w:r w:rsidRPr="00832264">
              <w:t>2 (13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0390B405" w14:textId="68E27004" w:rsidR="004A16B4" w:rsidRPr="00832264" w:rsidRDefault="004A16B4" w:rsidP="000D5F66">
            <w:pPr>
              <w:jc w:val="center"/>
            </w:pPr>
            <w:r w:rsidRPr="00832264">
              <w:t>0</w:t>
            </w:r>
          </w:p>
        </w:tc>
      </w:tr>
      <w:tr w:rsidR="004A16B4" w14:paraId="792D2EEC" w14:textId="6156D1D2" w:rsidTr="004A16B4">
        <w:tc>
          <w:tcPr>
            <w:tcW w:w="5505" w:type="dxa"/>
            <w:tcBorders>
              <w:top w:val="nil"/>
              <w:bottom w:val="nil"/>
            </w:tcBorders>
          </w:tcPr>
          <w:p w14:paraId="058CD2A3" w14:textId="5DC94473" w:rsidR="004A16B4" w:rsidRDefault="004A16B4" w:rsidP="0074520D">
            <w:pPr>
              <w:ind w:left="335"/>
            </w:pPr>
            <w:r>
              <w:t>Progressive disease</w:t>
            </w:r>
            <w:r w:rsidR="00C25815">
              <w:t>—</w:t>
            </w:r>
            <w:r>
              <w:t>radiologic progression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6795E8E" w14:textId="77777777" w:rsidR="004A16B4" w:rsidRPr="00832264" w:rsidRDefault="004A16B4" w:rsidP="000D5F66">
            <w:pPr>
              <w:jc w:val="center"/>
            </w:pPr>
            <w:r w:rsidRPr="00832264">
              <w:t>4 (27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5ABC535B" w14:textId="0F632CE3" w:rsidR="004A16B4" w:rsidRPr="00832264" w:rsidRDefault="004A16B4" w:rsidP="000D5F66">
            <w:pPr>
              <w:jc w:val="center"/>
            </w:pPr>
            <w:r w:rsidRPr="00832264">
              <w:t>1 (14)</w:t>
            </w:r>
          </w:p>
        </w:tc>
      </w:tr>
      <w:tr w:rsidR="004A16B4" w14:paraId="583C364B" w14:textId="05D6C3BF" w:rsidTr="004A16B4">
        <w:tc>
          <w:tcPr>
            <w:tcW w:w="5505" w:type="dxa"/>
            <w:tcBorders>
              <w:top w:val="nil"/>
            </w:tcBorders>
          </w:tcPr>
          <w:p w14:paraId="556DFC8F" w14:textId="796255BE" w:rsidR="004A16B4" w:rsidRDefault="004A16B4" w:rsidP="0074520D">
            <w:pPr>
              <w:ind w:left="335"/>
            </w:pPr>
            <w:r>
              <w:t>Patient withdrawal</w:t>
            </w:r>
          </w:p>
        </w:tc>
        <w:tc>
          <w:tcPr>
            <w:tcW w:w="1933" w:type="dxa"/>
            <w:tcBorders>
              <w:top w:val="nil"/>
            </w:tcBorders>
          </w:tcPr>
          <w:p w14:paraId="777ED848" w14:textId="77777777" w:rsidR="004A16B4" w:rsidRPr="00832264" w:rsidRDefault="004A16B4" w:rsidP="000D5F66">
            <w:pPr>
              <w:jc w:val="center"/>
            </w:pPr>
            <w:r w:rsidRPr="00832264">
              <w:t>1 (7)</w:t>
            </w:r>
          </w:p>
        </w:tc>
        <w:tc>
          <w:tcPr>
            <w:tcW w:w="1912" w:type="dxa"/>
            <w:tcBorders>
              <w:top w:val="nil"/>
            </w:tcBorders>
          </w:tcPr>
          <w:p w14:paraId="1B202944" w14:textId="3BBC4608" w:rsidR="004A16B4" w:rsidRPr="00832264" w:rsidRDefault="004A16B4" w:rsidP="000D5F66">
            <w:pPr>
              <w:jc w:val="center"/>
            </w:pPr>
            <w:r w:rsidRPr="00832264">
              <w:t>1 (14)</w:t>
            </w:r>
          </w:p>
        </w:tc>
      </w:tr>
    </w:tbl>
    <w:p w14:paraId="18FBCA11" w14:textId="415A0024" w:rsidR="004A16B4" w:rsidRDefault="004A16B4" w:rsidP="004A16B4">
      <w:r w:rsidRPr="002F0031">
        <w:rPr>
          <w:vertAlign w:val="superscript"/>
        </w:rPr>
        <w:t>a</w:t>
      </w:r>
      <w:r>
        <w:t>Percentage</w:t>
      </w:r>
      <w:r w:rsidR="00032D4B">
        <w:t>s</w:t>
      </w:r>
      <w:r>
        <w:t xml:space="preserve"> based on </w:t>
      </w:r>
      <w:r w:rsidR="00032D4B">
        <w:t xml:space="preserve">total </w:t>
      </w:r>
      <w:r>
        <w:t>number of patients treated (</w:t>
      </w:r>
      <w:r w:rsidRPr="00A97AFF">
        <w:rPr>
          <w:i/>
        </w:rPr>
        <w:t xml:space="preserve">n </w:t>
      </w:r>
      <w:r>
        <w:t>= 15)</w:t>
      </w:r>
      <w:r w:rsidR="00032D4B">
        <w:t xml:space="preserve"> and breast cancer patients (</w:t>
      </w:r>
      <w:r w:rsidR="00032D4B" w:rsidRPr="00A97AFF">
        <w:rPr>
          <w:i/>
        </w:rPr>
        <w:t>n</w:t>
      </w:r>
      <w:r w:rsidR="00032D4B">
        <w:t xml:space="preserve"> = 7)</w:t>
      </w:r>
    </w:p>
    <w:p w14:paraId="0E83BA75" w14:textId="398FE82A" w:rsidR="004A16B4" w:rsidRPr="002F0031" w:rsidRDefault="004A16B4" w:rsidP="004A16B4">
      <w:r w:rsidRPr="0096746D">
        <w:rPr>
          <w:i/>
        </w:rPr>
        <w:t>AE</w:t>
      </w:r>
      <w:r>
        <w:t xml:space="preserve"> </w:t>
      </w:r>
      <w:r w:rsidR="003F6696">
        <w:t>A</w:t>
      </w:r>
      <w:r>
        <w:t>dverse event</w:t>
      </w:r>
      <w:r w:rsidR="003F6696">
        <w:t>,</w:t>
      </w:r>
      <w:r w:rsidR="00032D4B">
        <w:t xml:space="preserve"> </w:t>
      </w:r>
      <w:r w:rsidR="00032D4B" w:rsidRPr="0096746D">
        <w:rPr>
          <w:i/>
        </w:rPr>
        <w:t>NA</w:t>
      </w:r>
      <w:r w:rsidR="00032D4B">
        <w:t xml:space="preserve"> </w:t>
      </w:r>
      <w:r w:rsidR="003F6696">
        <w:t>N</w:t>
      </w:r>
      <w:r w:rsidR="00032D4B">
        <w:t>ot applicable</w:t>
      </w:r>
    </w:p>
    <w:p w14:paraId="180D769E" w14:textId="5BE0DDCE" w:rsidR="00220E7F" w:rsidRDefault="00220E7F" w:rsidP="00600F0A">
      <w:pPr>
        <w:spacing w:after="160" w:line="259" w:lineRule="auto"/>
        <w:rPr>
          <w:b/>
        </w:rPr>
      </w:pPr>
    </w:p>
    <w:p w14:paraId="5CA9FD7A" w14:textId="1BD89C98" w:rsidR="001C744C" w:rsidRDefault="001C744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F11D5CF" w14:textId="60CA5EEF" w:rsidR="00D12C07" w:rsidRPr="00F27CD4" w:rsidRDefault="001C744C" w:rsidP="00D12C07">
      <w:r w:rsidRPr="00F27CD4">
        <w:rPr>
          <w:b/>
        </w:rPr>
        <w:lastRenderedPageBreak/>
        <w:t xml:space="preserve">Supplementary Table S2 </w:t>
      </w:r>
      <w:r w:rsidRPr="00F27CD4">
        <w:t xml:space="preserve">Grade 3 or 4 neutropenia or thrombocytopenia in cycles 1-7 </w:t>
      </w:r>
    </w:p>
    <w:p w14:paraId="07FB98F4" w14:textId="77777777" w:rsidR="00D12C07" w:rsidRPr="00F27CD4" w:rsidRDefault="00D12C07" w:rsidP="00D12C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069"/>
        <w:gridCol w:w="1535"/>
        <w:gridCol w:w="1471"/>
        <w:gridCol w:w="1918"/>
        <w:gridCol w:w="1472"/>
      </w:tblGrid>
      <w:tr w:rsidR="00D12C07" w:rsidRPr="00F27CD4" w14:paraId="6D8F0AB5" w14:textId="77777777" w:rsidTr="00D83CAE">
        <w:tc>
          <w:tcPr>
            <w:tcW w:w="1885" w:type="dxa"/>
            <w:vMerge w:val="restart"/>
            <w:shd w:val="clear" w:color="auto" w:fill="BFBFBF" w:themeFill="background1" w:themeFillShade="BF"/>
            <w:vAlign w:val="bottom"/>
          </w:tcPr>
          <w:p w14:paraId="30E8FE4F" w14:textId="77777777" w:rsidR="00D12C07" w:rsidRPr="0096746D" w:rsidRDefault="00D12C07" w:rsidP="00D83CAE">
            <w:pPr>
              <w:jc w:val="center"/>
            </w:pPr>
            <w:r w:rsidRPr="0096746D">
              <w:t xml:space="preserve">Patients, </w:t>
            </w:r>
            <w:r w:rsidRPr="0096746D">
              <w:rPr>
                <w:i/>
              </w:rPr>
              <w:t>n</w:t>
            </w:r>
            <w:r w:rsidRPr="0096746D">
              <w:t xml:space="preserve"> (%)</w:t>
            </w:r>
          </w:p>
        </w:tc>
        <w:tc>
          <w:tcPr>
            <w:tcW w:w="1069" w:type="dxa"/>
            <w:vMerge w:val="restart"/>
            <w:shd w:val="clear" w:color="auto" w:fill="BFBFBF" w:themeFill="background1" w:themeFillShade="BF"/>
            <w:vAlign w:val="bottom"/>
          </w:tcPr>
          <w:p w14:paraId="7570EA2C" w14:textId="77777777" w:rsidR="00D12C07" w:rsidRPr="0096746D" w:rsidRDefault="00D12C07" w:rsidP="00D83CAE">
            <w:pPr>
              <w:jc w:val="center"/>
              <w:rPr>
                <w:i/>
              </w:rPr>
            </w:pPr>
            <w:r w:rsidRPr="0096746D">
              <w:rPr>
                <w:i/>
              </w:rPr>
              <w:t>n</w:t>
            </w:r>
          </w:p>
        </w:tc>
        <w:tc>
          <w:tcPr>
            <w:tcW w:w="3006" w:type="dxa"/>
            <w:gridSpan w:val="2"/>
            <w:shd w:val="clear" w:color="auto" w:fill="BFBFBF" w:themeFill="background1" w:themeFillShade="BF"/>
          </w:tcPr>
          <w:p w14:paraId="07D49326" w14:textId="77777777" w:rsidR="00D12C07" w:rsidRPr="0096746D" w:rsidRDefault="00D12C07" w:rsidP="00D83CAE">
            <w:pPr>
              <w:jc w:val="center"/>
            </w:pPr>
            <w:r w:rsidRPr="0096746D">
              <w:t>Neutropenia</w:t>
            </w:r>
          </w:p>
        </w:tc>
        <w:tc>
          <w:tcPr>
            <w:tcW w:w="3390" w:type="dxa"/>
            <w:gridSpan w:val="2"/>
            <w:shd w:val="clear" w:color="auto" w:fill="BFBFBF" w:themeFill="background1" w:themeFillShade="BF"/>
          </w:tcPr>
          <w:p w14:paraId="011DC158" w14:textId="77777777" w:rsidR="00D12C07" w:rsidRPr="0096746D" w:rsidRDefault="00D12C07" w:rsidP="00D83CAE">
            <w:pPr>
              <w:jc w:val="center"/>
            </w:pPr>
            <w:r w:rsidRPr="0096746D">
              <w:t>Thrombocytopenia</w:t>
            </w:r>
          </w:p>
        </w:tc>
      </w:tr>
      <w:tr w:rsidR="00D12C07" w:rsidRPr="00F27CD4" w14:paraId="13538001" w14:textId="77777777" w:rsidTr="00D83CAE">
        <w:tc>
          <w:tcPr>
            <w:tcW w:w="1885" w:type="dxa"/>
            <w:vMerge/>
            <w:shd w:val="clear" w:color="auto" w:fill="BFBFBF" w:themeFill="background1" w:themeFillShade="BF"/>
          </w:tcPr>
          <w:p w14:paraId="239AB55F" w14:textId="77777777" w:rsidR="00D12C07" w:rsidRPr="00E8731A" w:rsidRDefault="00D12C07" w:rsidP="00D83CAE"/>
        </w:tc>
        <w:tc>
          <w:tcPr>
            <w:tcW w:w="1069" w:type="dxa"/>
            <w:vMerge/>
            <w:shd w:val="clear" w:color="auto" w:fill="BFBFBF" w:themeFill="background1" w:themeFillShade="BF"/>
          </w:tcPr>
          <w:p w14:paraId="012CC705" w14:textId="77777777" w:rsidR="00D12C07" w:rsidRPr="0096746D" w:rsidRDefault="00D12C07" w:rsidP="00D83CAE">
            <w:pPr>
              <w:jc w:val="center"/>
            </w:pPr>
          </w:p>
        </w:tc>
        <w:tc>
          <w:tcPr>
            <w:tcW w:w="1535" w:type="dxa"/>
            <w:shd w:val="clear" w:color="auto" w:fill="BFBFBF" w:themeFill="background1" w:themeFillShade="BF"/>
          </w:tcPr>
          <w:p w14:paraId="2DDBC590" w14:textId="77777777" w:rsidR="00D12C07" w:rsidRPr="0096746D" w:rsidRDefault="00D12C07" w:rsidP="00D83CAE">
            <w:pPr>
              <w:jc w:val="center"/>
            </w:pPr>
            <w:r w:rsidRPr="0096746D">
              <w:t>Grade 3</w:t>
            </w:r>
          </w:p>
        </w:tc>
        <w:tc>
          <w:tcPr>
            <w:tcW w:w="1471" w:type="dxa"/>
            <w:shd w:val="clear" w:color="auto" w:fill="BFBFBF" w:themeFill="background1" w:themeFillShade="BF"/>
          </w:tcPr>
          <w:p w14:paraId="6336E85F" w14:textId="77777777" w:rsidR="00D12C07" w:rsidRPr="0096746D" w:rsidRDefault="00D12C07" w:rsidP="00D83CAE">
            <w:pPr>
              <w:jc w:val="center"/>
            </w:pPr>
            <w:r w:rsidRPr="0096746D">
              <w:t>Grade 4</w:t>
            </w:r>
          </w:p>
        </w:tc>
        <w:tc>
          <w:tcPr>
            <w:tcW w:w="1918" w:type="dxa"/>
            <w:shd w:val="clear" w:color="auto" w:fill="BFBFBF" w:themeFill="background1" w:themeFillShade="BF"/>
          </w:tcPr>
          <w:p w14:paraId="4C7D7FA8" w14:textId="77777777" w:rsidR="00D12C07" w:rsidRPr="0096746D" w:rsidRDefault="00D12C07" w:rsidP="00D83CAE">
            <w:pPr>
              <w:jc w:val="center"/>
            </w:pPr>
            <w:r w:rsidRPr="0096746D">
              <w:t>Grade 3</w:t>
            </w:r>
          </w:p>
        </w:tc>
        <w:tc>
          <w:tcPr>
            <w:tcW w:w="1472" w:type="dxa"/>
            <w:shd w:val="clear" w:color="auto" w:fill="BFBFBF" w:themeFill="background1" w:themeFillShade="BF"/>
          </w:tcPr>
          <w:p w14:paraId="05972AD9" w14:textId="77777777" w:rsidR="00D12C07" w:rsidRPr="0096746D" w:rsidRDefault="00D12C07" w:rsidP="00D83CAE">
            <w:pPr>
              <w:jc w:val="center"/>
            </w:pPr>
            <w:r w:rsidRPr="0096746D">
              <w:t>Grade 4</w:t>
            </w:r>
          </w:p>
        </w:tc>
      </w:tr>
      <w:tr w:rsidR="00D12C07" w:rsidRPr="00F27CD4" w14:paraId="2C845798" w14:textId="77777777" w:rsidTr="00D83CAE">
        <w:tc>
          <w:tcPr>
            <w:tcW w:w="9350" w:type="dxa"/>
            <w:gridSpan w:val="6"/>
            <w:shd w:val="clear" w:color="auto" w:fill="D9D9D9" w:themeFill="background1" w:themeFillShade="D9"/>
          </w:tcPr>
          <w:p w14:paraId="0562708C" w14:textId="77777777" w:rsidR="00D12C07" w:rsidRPr="0096746D" w:rsidRDefault="00D12C07" w:rsidP="00D83CAE">
            <w:r w:rsidRPr="0096746D">
              <w:t>Safety population</w:t>
            </w:r>
          </w:p>
        </w:tc>
      </w:tr>
      <w:tr w:rsidR="00D12C07" w:rsidRPr="00F27CD4" w14:paraId="6E09609E" w14:textId="77777777" w:rsidTr="00D83CAE">
        <w:tc>
          <w:tcPr>
            <w:tcW w:w="1885" w:type="dxa"/>
          </w:tcPr>
          <w:p w14:paraId="6C21268D" w14:textId="77777777" w:rsidR="00D12C07" w:rsidRPr="00F27CD4" w:rsidRDefault="00D12C07" w:rsidP="00D83CAE">
            <w:r w:rsidRPr="00F27CD4">
              <w:t>Cycle 1</w:t>
            </w:r>
          </w:p>
        </w:tc>
        <w:tc>
          <w:tcPr>
            <w:tcW w:w="1069" w:type="dxa"/>
          </w:tcPr>
          <w:p w14:paraId="4ED0E23D" w14:textId="615CC93F" w:rsidR="00D12C07" w:rsidRPr="00F27CD4" w:rsidRDefault="00CC3317" w:rsidP="00D83CAE">
            <w:pPr>
              <w:jc w:val="center"/>
            </w:pPr>
            <w:r w:rsidRPr="00F27CD4">
              <w:t>15</w:t>
            </w:r>
          </w:p>
        </w:tc>
        <w:tc>
          <w:tcPr>
            <w:tcW w:w="1535" w:type="dxa"/>
          </w:tcPr>
          <w:p w14:paraId="3E84111B" w14:textId="7CA143BA" w:rsidR="00D12C07" w:rsidRPr="00F27CD4" w:rsidRDefault="00CC3317" w:rsidP="00D83CAE">
            <w:pPr>
              <w:jc w:val="center"/>
            </w:pPr>
            <w:r w:rsidRPr="00F27CD4">
              <w:t>3 (20)</w:t>
            </w:r>
          </w:p>
        </w:tc>
        <w:tc>
          <w:tcPr>
            <w:tcW w:w="1471" w:type="dxa"/>
          </w:tcPr>
          <w:p w14:paraId="6B911591" w14:textId="2185ACDE" w:rsidR="00D12C07" w:rsidRPr="00F27CD4" w:rsidRDefault="00CC3317" w:rsidP="00D83CAE">
            <w:pPr>
              <w:jc w:val="center"/>
            </w:pPr>
            <w:r w:rsidRPr="00F27CD4">
              <w:t>1 (7)</w:t>
            </w:r>
          </w:p>
        </w:tc>
        <w:tc>
          <w:tcPr>
            <w:tcW w:w="1918" w:type="dxa"/>
          </w:tcPr>
          <w:p w14:paraId="37F556EF" w14:textId="420A8891" w:rsidR="00D12C07" w:rsidRPr="00F27CD4" w:rsidRDefault="00CC3317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5A14E105" w14:textId="436BF4B8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4C9E1DBC" w14:textId="77777777" w:rsidTr="00D83CAE">
        <w:tc>
          <w:tcPr>
            <w:tcW w:w="1885" w:type="dxa"/>
          </w:tcPr>
          <w:p w14:paraId="78CC8B80" w14:textId="77777777" w:rsidR="00D12C07" w:rsidRPr="00F27CD4" w:rsidRDefault="00D12C07" w:rsidP="00D83CAE">
            <w:r w:rsidRPr="00F27CD4">
              <w:t>Cycle 2</w:t>
            </w:r>
          </w:p>
        </w:tc>
        <w:tc>
          <w:tcPr>
            <w:tcW w:w="1069" w:type="dxa"/>
          </w:tcPr>
          <w:p w14:paraId="5A10A250" w14:textId="755D875E" w:rsidR="00D12C07" w:rsidRPr="00F27CD4" w:rsidRDefault="00CC3317" w:rsidP="00D83CAE">
            <w:pPr>
              <w:jc w:val="center"/>
            </w:pPr>
            <w:r w:rsidRPr="00F27CD4">
              <w:t>14</w:t>
            </w:r>
          </w:p>
        </w:tc>
        <w:tc>
          <w:tcPr>
            <w:tcW w:w="1535" w:type="dxa"/>
          </w:tcPr>
          <w:p w14:paraId="4B2FB7CB" w14:textId="79A4D2CE" w:rsidR="00D12C07" w:rsidRPr="00F27CD4" w:rsidRDefault="00CC3317" w:rsidP="00D83CAE">
            <w:pPr>
              <w:jc w:val="center"/>
            </w:pPr>
            <w:r w:rsidRPr="00F27CD4">
              <w:t>4 (29)</w:t>
            </w:r>
          </w:p>
        </w:tc>
        <w:tc>
          <w:tcPr>
            <w:tcW w:w="1471" w:type="dxa"/>
          </w:tcPr>
          <w:p w14:paraId="00AAD3B2" w14:textId="1629EACB" w:rsidR="00D12C07" w:rsidRPr="00F27CD4" w:rsidRDefault="00CC3317" w:rsidP="00D83CAE">
            <w:pPr>
              <w:jc w:val="center"/>
            </w:pPr>
            <w:r w:rsidRPr="00F27CD4">
              <w:t>1 (7)</w:t>
            </w:r>
          </w:p>
        </w:tc>
        <w:tc>
          <w:tcPr>
            <w:tcW w:w="1918" w:type="dxa"/>
          </w:tcPr>
          <w:p w14:paraId="34880B30" w14:textId="708C8321" w:rsidR="00D12C07" w:rsidRPr="00F27CD4" w:rsidRDefault="00CC3317" w:rsidP="00D83CAE">
            <w:pPr>
              <w:jc w:val="center"/>
            </w:pPr>
            <w:r w:rsidRPr="00F27CD4">
              <w:t>1 (7)</w:t>
            </w:r>
          </w:p>
        </w:tc>
        <w:tc>
          <w:tcPr>
            <w:tcW w:w="1472" w:type="dxa"/>
          </w:tcPr>
          <w:p w14:paraId="6221FAC4" w14:textId="0ADF21BA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5620E2B3" w14:textId="77777777" w:rsidTr="00D83CAE">
        <w:tc>
          <w:tcPr>
            <w:tcW w:w="1885" w:type="dxa"/>
          </w:tcPr>
          <w:p w14:paraId="68E7A670" w14:textId="77777777" w:rsidR="00D12C07" w:rsidRPr="00F27CD4" w:rsidRDefault="00D12C07" w:rsidP="00D83CAE">
            <w:r w:rsidRPr="00F27CD4">
              <w:t>Cycle 3</w:t>
            </w:r>
          </w:p>
        </w:tc>
        <w:tc>
          <w:tcPr>
            <w:tcW w:w="1069" w:type="dxa"/>
          </w:tcPr>
          <w:p w14:paraId="19E8FB2B" w14:textId="55186F1B" w:rsidR="00D12C07" w:rsidRPr="00F27CD4" w:rsidRDefault="00CC3317" w:rsidP="00D83CAE">
            <w:pPr>
              <w:jc w:val="center"/>
            </w:pPr>
            <w:r w:rsidRPr="00F27CD4">
              <w:t>13</w:t>
            </w:r>
          </w:p>
        </w:tc>
        <w:tc>
          <w:tcPr>
            <w:tcW w:w="1535" w:type="dxa"/>
          </w:tcPr>
          <w:p w14:paraId="19F86A5A" w14:textId="6381F5CD" w:rsidR="00D12C07" w:rsidRPr="00F27CD4" w:rsidRDefault="00CC3317" w:rsidP="00D83CAE">
            <w:pPr>
              <w:jc w:val="center"/>
            </w:pPr>
            <w:r w:rsidRPr="00F27CD4">
              <w:t>1 (8)</w:t>
            </w:r>
          </w:p>
        </w:tc>
        <w:tc>
          <w:tcPr>
            <w:tcW w:w="1471" w:type="dxa"/>
          </w:tcPr>
          <w:p w14:paraId="6A14CE58" w14:textId="065F2DF5" w:rsidR="00D12C07" w:rsidRPr="00F27CD4" w:rsidRDefault="00CC3317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3B3CE308" w14:textId="7D618C5F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29DE7450" w14:textId="3DA340CB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76035BA4" w14:textId="77777777" w:rsidTr="00D83CAE">
        <w:tc>
          <w:tcPr>
            <w:tcW w:w="1885" w:type="dxa"/>
          </w:tcPr>
          <w:p w14:paraId="3C71B00C" w14:textId="13FC5A85" w:rsidR="00D12C07" w:rsidRPr="00F27CD4" w:rsidRDefault="00D12C07" w:rsidP="00D83CAE">
            <w:r w:rsidRPr="00F27CD4">
              <w:t>Cycle 4</w:t>
            </w:r>
          </w:p>
        </w:tc>
        <w:tc>
          <w:tcPr>
            <w:tcW w:w="1069" w:type="dxa"/>
          </w:tcPr>
          <w:p w14:paraId="707B7DFE" w14:textId="4CD1E72D" w:rsidR="00D12C07" w:rsidRPr="00F27CD4" w:rsidRDefault="00CC3317" w:rsidP="00D83CAE">
            <w:pPr>
              <w:jc w:val="center"/>
            </w:pPr>
            <w:r w:rsidRPr="00F27CD4">
              <w:t>12</w:t>
            </w:r>
          </w:p>
        </w:tc>
        <w:tc>
          <w:tcPr>
            <w:tcW w:w="1535" w:type="dxa"/>
          </w:tcPr>
          <w:p w14:paraId="4C9D7DF9" w14:textId="227858B6" w:rsidR="00D12C07" w:rsidRPr="00F27CD4" w:rsidRDefault="00CC3317" w:rsidP="00D83CAE">
            <w:pPr>
              <w:jc w:val="center"/>
            </w:pPr>
            <w:r w:rsidRPr="00F27CD4">
              <w:t>2 (17)</w:t>
            </w:r>
          </w:p>
        </w:tc>
        <w:tc>
          <w:tcPr>
            <w:tcW w:w="1471" w:type="dxa"/>
          </w:tcPr>
          <w:p w14:paraId="50F6874F" w14:textId="2CFA9342" w:rsidR="00D12C07" w:rsidRPr="00F27CD4" w:rsidRDefault="00CC3317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1CB1B0FA" w14:textId="0648A39C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67DF210A" w14:textId="1CE3A9A4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0EFC4338" w14:textId="77777777" w:rsidTr="00D83CAE">
        <w:tc>
          <w:tcPr>
            <w:tcW w:w="1885" w:type="dxa"/>
          </w:tcPr>
          <w:p w14:paraId="2C73FEF5" w14:textId="6E9C04C0" w:rsidR="00D12C07" w:rsidRPr="00F27CD4" w:rsidRDefault="00D12C07" w:rsidP="00D83CAE">
            <w:r w:rsidRPr="00F27CD4">
              <w:t>Cycle 5</w:t>
            </w:r>
          </w:p>
        </w:tc>
        <w:tc>
          <w:tcPr>
            <w:tcW w:w="1069" w:type="dxa"/>
          </w:tcPr>
          <w:p w14:paraId="7908C12F" w14:textId="3D10330C" w:rsidR="00D12C07" w:rsidRPr="00F27CD4" w:rsidRDefault="00CC3317" w:rsidP="00D83CAE">
            <w:pPr>
              <w:jc w:val="center"/>
            </w:pPr>
            <w:r w:rsidRPr="00F27CD4">
              <w:t>9</w:t>
            </w:r>
          </w:p>
        </w:tc>
        <w:tc>
          <w:tcPr>
            <w:tcW w:w="1535" w:type="dxa"/>
          </w:tcPr>
          <w:p w14:paraId="5FE83384" w14:textId="24293D99" w:rsidR="00D12C07" w:rsidRPr="00F27CD4" w:rsidRDefault="00CC3317" w:rsidP="00D83CAE">
            <w:pPr>
              <w:jc w:val="center"/>
            </w:pPr>
            <w:r w:rsidRPr="00F27CD4">
              <w:t>1 (11)</w:t>
            </w:r>
          </w:p>
        </w:tc>
        <w:tc>
          <w:tcPr>
            <w:tcW w:w="1471" w:type="dxa"/>
          </w:tcPr>
          <w:p w14:paraId="6A0D2A23" w14:textId="0AB86AE4" w:rsidR="00D12C07" w:rsidRPr="00F27CD4" w:rsidRDefault="00CC3317" w:rsidP="00D83CAE">
            <w:pPr>
              <w:jc w:val="center"/>
            </w:pPr>
            <w:r w:rsidRPr="00F27CD4">
              <w:t>1 (11)</w:t>
            </w:r>
          </w:p>
        </w:tc>
        <w:tc>
          <w:tcPr>
            <w:tcW w:w="1918" w:type="dxa"/>
          </w:tcPr>
          <w:p w14:paraId="16168318" w14:textId="34CD6C72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78AFE54A" w14:textId="4A750229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476809C1" w14:textId="77777777" w:rsidTr="00D83CAE">
        <w:tc>
          <w:tcPr>
            <w:tcW w:w="1885" w:type="dxa"/>
          </w:tcPr>
          <w:p w14:paraId="4B256B4D" w14:textId="44DD167C" w:rsidR="00D12C07" w:rsidRPr="00F27CD4" w:rsidRDefault="00D12C07" w:rsidP="00D83CAE">
            <w:r w:rsidRPr="00F27CD4">
              <w:t>Cycle 6</w:t>
            </w:r>
          </w:p>
        </w:tc>
        <w:tc>
          <w:tcPr>
            <w:tcW w:w="1069" w:type="dxa"/>
          </w:tcPr>
          <w:p w14:paraId="759242A9" w14:textId="0BBEAB18" w:rsidR="00D12C07" w:rsidRPr="00F27CD4" w:rsidRDefault="00CC3317" w:rsidP="00D83CAE">
            <w:pPr>
              <w:jc w:val="center"/>
            </w:pPr>
            <w:r w:rsidRPr="00F27CD4">
              <w:t>8</w:t>
            </w:r>
          </w:p>
        </w:tc>
        <w:tc>
          <w:tcPr>
            <w:tcW w:w="1535" w:type="dxa"/>
          </w:tcPr>
          <w:p w14:paraId="0714377F" w14:textId="0B8739A5" w:rsidR="00D12C07" w:rsidRPr="00F27CD4" w:rsidRDefault="00CC3317" w:rsidP="00D83CAE">
            <w:pPr>
              <w:jc w:val="center"/>
            </w:pPr>
            <w:r w:rsidRPr="00F27CD4">
              <w:t>1 (13)</w:t>
            </w:r>
          </w:p>
        </w:tc>
        <w:tc>
          <w:tcPr>
            <w:tcW w:w="1471" w:type="dxa"/>
          </w:tcPr>
          <w:p w14:paraId="2DA1BE68" w14:textId="4C634D37" w:rsidR="00D12C07" w:rsidRPr="00F27CD4" w:rsidRDefault="00CC3317" w:rsidP="00D83CAE">
            <w:pPr>
              <w:jc w:val="center"/>
            </w:pPr>
            <w:r w:rsidRPr="00F27CD4">
              <w:t>1 (13)</w:t>
            </w:r>
          </w:p>
        </w:tc>
        <w:tc>
          <w:tcPr>
            <w:tcW w:w="1918" w:type="dxa"/>
          </w:tcPr>
          <w:p w14:paraId="31126942" w14:textId="4ED1C89D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2A5CDBC6" w14:textId="78CDD0F2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7533B2AA" w14:textId="77777777" w:rsidTr="00D83CAE">
        <w:tc>
          <w:tcPr>
            <w:tcW w:w="1885" w:type="dxa"/>
          </w:tcPr>
          <w:p w14:paraId="7645CC8D" w14:textId="46A79E81" w:rsidR="00D12C07" w:rsidRPr="00F27CD4" w:rsidRDefault="00D12C07" w:rsidP="00D83CAE">
            <w:r w:rsidRPr="00F27CD4">
              <w:t>Cycle 7</w:t>
            </w:r>
          </w:p>
        </w:tc>
        <w:tc>
          <w:tcPr>
            <w:tcW w:w="1069" w:type="dxa"/>
          </w:tcPr>
          <w:p w14:paraId="6EC530C2" w14:textId="05DEEC36" w:rsidR="00D12C07" w:rsidRPr="00F27CD4" w:rsidRDefault="00CC3317" w:rsidP="00D83CAE">
            <w:pPr>
              <w:jc w:val="center"/>
            </w:pPr>
            <w:r w:rsidRPr="00F27CD4">
              <w:t>7</w:t>
            </w:r>
          </w:p>
        </w:tc>
        <w:tc>
          <w:tcPr>
            <w:tcW w:w="1535" w:type="dxa"/>
          </w:tcPr>
          <w:p w14:paraId="1DEC8647" w14:textId="31105B22" w:rsidR="00D12C07" w:rsidRPr="00F27CD4" w:rsidRDefault="00CC3317" w:rsidP="00D83CAE">
            <w:pPr>
              <w:jc w:val="center"/>
            </w:pPr>
            <w:r w:rsidRPr="00F27CD4">
              <w:t>0</w:t>
            </w:r>
          </w:p>
        </w:tc>
        <w:tc>
          <w:tcPr>
            <w:tcW w:w="1471" w:type="dxa"/>
          </w:tcPr>
          <w:p w14:paraId="15E818C1" w14:textId="064D7ED1" w:rsidR="00D12C07" w:rsidRPr="00F27CD4" w:rsidRDefault="00CC3317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040A581E" w14:textId="0C969642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1BE32CA0" w14:textId="52921018" w:rsidR="00D12C07" w:rsidRPr="00F27CD4" w:rsidRDefault="00B34384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61777C8F" w14:textId="77777777" w:rsidTr="00D83CAE">
        <w:tc>
          <w:tcPr>
            <w:tcW w:w="9350" w:type="dxa"/>
            <w:gridSpan w:val="6"/>
            <w:shd w:val="clear" w:color="auto" w:fill="D9D9D9" w:themeFill="background1" w:themeFillShade="D9"/>
          </w:tcPr>
          <w:p w14:paraId="46A5CB5D" w14:textId="77777777" w:rsidR="00D12C07" w:rsidRPr="0096746D" w:rsidRDefault="00D12C07" w:rsidP="00D83CAE">
            <w:r w:rsidRPr="0096746D">
              <w:t>Breast cancer subgroup</w:t>
            </w:r>
          </w:p>
        </w:tc>
      </w:tr>
      <w:tr w:rsidR="00D12C07" w:rsidRPr="00F27CD4" w14:paraId="770C01E8" w14:textId="77777777" w:rsidTr="00D83CAE">
        <w:tc>
          <w:tcPr>
            <w:tcW w:w="1885" w:type="dxa"/>
          </w:tcPr>
          <w:p w14:paraId="3FF2689E" w14:textId="77777777" w:rsidR="00D12C07" w:rsidRPr="00F27CD4" w:rsidRDefault="00D12C07" w:rsidP="00D83CAE">
            <w:r w:rsidRPr="00F27CD4">
              <w:t>Cycle 1</w:t>
            </w:r>
          </w:p>
        </w:tc>
        <w:tc>
          <w:tcPr>
            <w:tcW w:w="1069" w:type="dxa"/>
          </w:tcPr>
          <w:p w14:paraId="51A45A1A" w14:textId="2B05B1E1" w:rsidR="00D12C07" w:rsidRPr="00F27CD4" w:rsidRDefault="00C35D1F" w:rsidP="00D83CAE">
            <w:pPr>
              <w:jc w:val="center"/>
            </w:pPr>
            <w:r w:rsidRPr="00F27CD4">
              <w:t>7</w:t>
            </w:r>
          </w:p>
        </w:tc>
        <w:tc>
          <w:tcPr>
            <w:tcW w:w="1535" w:type="dxa"/>
          </w:tcPr>
          <w:p w14:paraId="29217615" w14:textId="3824E6F6" w:rsidR="00D12C07" w:rsidRPr="00F27CD4" w:rsidRDefault="00C35D1F" w:rsidP="00D83CAE">
            <w:pPr>
              <w:jc w:val="center"/>
            </w:pPr>
            <w:r w:rsidRPr="00F27CD4">
              <w:t>2 (29)</w:t>
            </w:r>
          </w:p>
        </w:tc>
        <w:tc>
          <w:tcPr>
            <w:tcW w:w="1471" w:type="dxa"/>
          </w:tcPr>
          <w:p w14:paraId="03BBC6EB" w14:textId="12E3D322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55CADD31" w14:textId="15263873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62948700" w14:textId="63F54B08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7896E804" w14:textId="77777777" w:rsidTr="00D83CAE">
        <w:tc>
          <w:tcPr>
            <w:tcW w:w="1885" w:type="dxa"/>
          </w:tcPr>
          <w:p w14:paraId="22B22B9A" w14:textId="77777777" w:rsidR="00D12C07" w:rsidRPr="00F27CD4" w:rsidRDefault="00D12C07" w:rsidP="00D83CAE">
            <w:r w:rsidRPr="00F27CD4">
              <w:t>Cycle 2</w:t>
            </w:r>
          </w:p>
        </w:tc>
        <w:tc>
          <w:tcPr>
            <w:tcW w:w="1069" w:type="dxa"/>
          </w:tcPr>
          <w:p w14:paraId="283F7269" w14:textId="08795BA4" w:rsidR="00D12C07" w:rsidRPr="00F27CD4" w:rsidRDefault="00C35D1F" w:rsidP="00D83CAE">
            <w:pPr>
              <w:jc w:val="center"/>
            </w:pPr>
            <w:r w:rsidRPr="00F27CD4">
              <w:t>7</w:t>
            </w:r>
          </w:p>
        </w:tc>
        <w:tc>
          <w:tcPr>
            <w:tcW w:w="1535" w:type="dxa"/>
          </w:tcPr>
          <w:p w14:paraId="2514FA37" w14:textId="4C569E82" w:rsidR="00D12C07" w:rsidRPr="00F27CD4" w:rsidRDefault="00C35D1F" w:rsidP="00D83CAE">
            <w:pPr>
              <w:jc w:val="center"/>
            </w:pPr>
            <w:r w:rsidRPr="00F27CD4">
              <w:t>3 (43)</w:t>
            </w:r>
          </w:p>
        </w:tc>
        <w:tc>
          <w:tcPr>
            <w:tcW w:w="1471" w:type="dxa"/>
          </w:tcPr>
          <w:p w14:paraId="30CFE22E" w14:textId="1A6B9D29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3224BC27" w14:textId="6DD65D33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4652FBE9" w14:textId="782C37FB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597D5440" w14:textId="77777777" w:rsidTr="00D83CAE">
        <w:tc>
          <w:tcPr>
            <w:tcW w:w="1885" w:type="dxa"/>
          </w:tcPr>
          <w:p w14:paraId="504FE181" w14:textId="77777777" w:rsidR="00D12C07" w:rsidRPr="00F27CD4" w:rsidRDefault="00D12C07" w:rsidP="00D83CAE">
            <w:r w:rsidRPr="00F27CD4">
              <w:t>Cycle 3</w:t>
            </w:r>
          </w:p>
        </w:tc>
        <w:tc>
          <w:tcPr>
            <w:tcW w:w="1069" w:type="dxa"/>
          </w:tcPr>
          <w:p w14:paraId="238AFC0A" w14:textId="119AAEA4" w:rsidR="00D12C07" w:rsidRPr="00F27CD4" w:rsidRDefault="00C35D1F" w:rsidP="00D83CAE">
            <w:pPr>
              <w:jc w:val="center"/>
            </w:pPr>
            <w:r w:rsidRPr="00F27CD4">
              <w:t>7</w:t>
            </w:r>
          </w:p>
        </w:tc>
        <w:tc>
          <w:tcPr>
            <w:tcW w:w="1535" w:type="dxa"/>
          </w:tcPr>
          <w:p w14:paraId="25F3CDDF" w14:textId="7DDF6A26" w:rsidR="00D12C07" w:rsidRPr="00F27CD4" w:rsidRDefault="00C35D1F" w:rsidP="00D83CAE">
            <w:pPr>
              <w:jc w:val="center"/>
            </w:pPr>
            <w:r w:rsidRPr="00F27CD4">
              <w:t>1 (14)</w:t>
            </w:r>
          </w:p>
        </w:tc>
        <w:tc>
          <w:tcPr>
            <w:tcW w:w="1471" w:type="dxa"/>
          </w:tcPr>
          <w:p w14:paraId="152DAD5F" w14:textId="19C7D859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1460C252" w14:textId="451E9F1B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5F0B8F17" w14:textId="42BACC70" w:rsidR="00D12C07" w:rsidRPr="00F27CD4" w:rsidRDefault="00C35D1F" w:rsidP="00D83CAE">
            <w:pPr>
              <w:jc w:val="center"/>
            </w:pPr>
            <w:r w:rsidRPr="00F27CD4">
              <w:t>0</w:t>
            </w:r>
          </w:p>
        </w:tc>
      </w:tr>
      <w:tr w:rsidR="00D12C07" w:rsidRPr="00F27CD4" w14:paraId="6A9B82FA" w14:textId="77777777" w:rsidTr="00D83CAE">
        <w:tc>
          <w:tcPr>
            <w:tcW w:w="1885" w:type="dxa"/>
          </w:tcPr>
          <w:p w14:paraId="7127C219" w14:textId="024BC5C6" w:rsidR="00D12C07" w:rsidRPr="00F27CD4" w:rsidRDefault="00D12C07" w:rsidP="00D12C07">
            <w:r w:rsidRPr="00F27CD4">
              <w:t>Cycle 4</w:t>
            </w:r>
          </w:p>
        </w:tc>
        <w:tc>
          <w:tcPr>
            <w:tcW w:w="1069" w:type="dxa"/>
          </w:tcPr>
          <w:p w14:paraId="1D4E2941" w14:textId="1C485B7F" w:rsidR="00D12C07" w:rsidRPr="00F27CD4" w:rsidRDefault="00C35D1F" w:rsidP="00D12C07">
            <w:pPr>
              <w:jc w:val="center"/>
            </w:pPr>
            <w:r w:rsidRPr="00F27CD4">
              <w:t>6</w:t>
            </w:r>
          </w:p>
        </w:tc>
        <w:tc>
          <w:tcPr>
            <w:tcW w:w="1535" w:type="dxa"/>
          </w:tcPr>
          <w:p w14:paraId="5A9152F1" w14:textId="67E4E2DD" w:rsidR="00D12C07" w:rsidRPr="00F27CD4" w:rsidRDefault="00C35D1F" w:rsidP="00D12C07">
            <w:pPr>
              <w:jc w:val="center"/>
            </w:pPr>
            <w:r w:rsidRPr="00F27CD4">
              <w:t>1 (17)</w:t>
            </w:r>
          </w:p>
        </w:tc>
        <w:tc>
          <w:tcPr>
            <w:tcW w:w="1471" w:type="dxa"/>
          </w:tcPr>
          <w:p w14:paraId="1427C776" w14:textId="0E2DC10E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551BC086" w14:textId="75B5435D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24B5B989" w14:textId="6E1E5422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</w:tr>
      <w:tr w:rsidR="00D12C07" w:rsidRPr="00F27CD4" w14:paraId="42DD9E54" w14:textId="77777777" w:rsidTr="00D83CAE">
        <w:tc>
          <w:tcPr>
            <w:tcW w:w="1885" w:type="dxa"/>
          </w:tcPr>
          <w:p w14:paraId="4A41A7BB" w14:textId="2FEEE7B7" w:rsidR="00D12C07" w:rsidRPr="00F27CD4" w:rsidRDefault="00D12C07" w:rsidP="00D12C07">
            <w:r w:rsidRPr="00F27CD4">
              <w:t>Cycle 5</w:t>
            </w:r>
          </w:p>
        </w:tc>
        <w:tc>
          <w:tcPr>
            <w:tcW w:w="1069" w:type="dxa"/>
          </w:tcPr>
          <w:p w14:paraId="53CC9EC7" w14:textId="1B774376" w:rsidR="00D12C07" w:rsidRPr="00F27CD4" w:rsidRDefault="00C35D1F" w:rsidP="00D12C07">
            <w:pPr>
              <w:jc w:val="center"/>
            </w:pPr>
            <w:r w:rsidRPr="00F27CD4">
              <w:t>5</w:t>
            </w:r>
          </w:p>
        </w:tc>
        <w:tc>
          <w:tcPr>
            <w:tcW w:w="1535" w:type="dxa"/>
          </w:tcPr>
          <w:p w14:paraId="6BF41D12" w14:textId="18A4DE2F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1" w:type="dxa"/>
          </w:tcPr>
          <w:p w14:paraId="0F0C2125" w14:textId="4A7448B7" w:rsidR="00D12C07" w:rsidRPr="00F27CD4" w:rsidRDefault="00C35D1F" w:rsidP="00D12C07">
            <w:pPr>
              <w:jc w:val="center"/>
            </w:pPr>
            <w:r w:rsidRPr="00F27CD4">
              <w:t>1 (20)</w:t>
            </w:r>
          </w:p>
        </w:tc>
        <w:tc>
          <w:tcPr>
            <w:tcW w:w="1918" w:type="dxa"/>
          </w:tcPr>
          <w:p w14:paraId="5F60479B" w14:textId="45A5D7FE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0BA7E3DF" w14:textId="6C310B99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</w:tr>
      <w:tr w:rsidR="00D12C07" w:rsidRPr="00F27CD4" w14:paraId="1EAFBCFD" w14:textId="77777777" w:rsidTr="00D83CAE">
        <w:tc>
          <w:tcPr>
            <w:tcW w:w="1885" w:type="dxa"/>
          </w:tcPr>
          <w:p w14:paraId="37AB223E" w14:textId="7B3C2674" w:rsidR="00D12C07" w:rsidRPr="00F27CD4" w:rsidRDefault="00D12C07" w:rsidP="00D12C07">
            <w:r w:rsidRPr="00F27CD4">
              <w:t>Cycle 6</w:t>
            </w:r>
          </w:p>
        </w:tc>
        <w:tc>
          <w:tcPr>
            <w:tcW w:w="1069" w:type="dxa"/>
          </w:tcPr>
          <w:p w14:paraId="3B4D81A9" w14:textId="63C79C8B" w:rsidR="00D12C07" w:rsidRPr="00F27CD4" w:rsidRDefault="00C35D1F" w:rsidP="00D12C07">
            <w:pPr>
              <w:jc w:val="center"/>
            </w:pPr>
            <w:r w:rsidRPr="00F27CD4">
              <w:t>5</w:t>
            </w:r>
          </w:p>
        </w:tc>
        <w:tc>
          <w:tcPr>
            <w:tcW w:w="1535" w:type="dxa"/>
          </w:tcPr>
          <w:p w14:paraId="277401C5" w14:textId="0EC553CB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1" w:type="dxa"/>
          </w:tcPr>
          <w:p w14:paraId="2874A016" w14:textId="3F81843D" w:rsidR="00D12C07" w:rsidRPr="00F27CD4" w:rsidRDefault="00C35D1F" w:rsidP="00D12C07">
            <w:pPr>
              <w:jc w:val="center"/>
            </w:pPr>
            <w:r w:rsidRPr="00F27CD4">
              <w:t>1 (20)</w:t>
            </w:r>
          </w:p>
        </w:tc>
        <w:tc>
          <w:tcPr>
            <w:tcW w:w="1918" w:type="dxa"/>
          </w:tcPr>
          <w:p w14:paraId="1D2E2457" w14:textId="73A8D11D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0E34E7DD" w14:textId="1134E8DF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</w:tr>
      <w:tr w:rsidR="00D12C07" w14:paraId="6D220AC1" w14:textId="77777777" w:rsidTr="00D83CAE">
        <w:tc>
          <w:tcPr>
            <w:tcW w:w="1885" w:type="dxa"/>
          </w:tcPr>
          <w:p w14:paraId="67221552" w14:textId="4D9C3237" w:rsidR="00D12C07" w:rsidRPr="00F27CD4" w:rsidRDefault="00D12C07" w:rsidP="00D12C07">
            <w:r w:rsidRPr="00F27CD4">
              <w:t>Cycle 7</w:t>
            </w:r>
          </w:p>
        </w:tc>
        <w:tc>
          <w:tcPr>
            <w:tcW w:w="1069" w:type="dxa"/>
          </w:tcPr>
          <w:p w14:paraId="2198C980" w14:textId="53BFFA18" w:rsidR="00D12C07" w:rsidRPr="00F27CD4" w:rsidRDefault="00C35D1F" w:rsidP="00D12C07">
            <w:pPr>
              <w:jc w:val="center"/>
            </w:pPr>
            <w:r w:rsidRPr="00F27CD4">
              <w:t>4</w:t>
            </w:r>
          </w:p>
        </w:tc>
        <w:tc>
          <w:tcPr>
            <w:tcW w:w="1535" w:type="dxa"/>
          </w:tcPr>
          <w:p w14:paraId="7D76FDC0" w14:textId="7A796E44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1" w:type="dxa"/>
          </w:tcPr>
          <w:p w14:paraId="58F1AF2D" w14:textId="31853071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918" w:type="dxa"/>
          </w:tcPr>
          <w:p w14:paraId="4ADA3813" w14:textId="173B2302" w:rsidR="00D12C07" w:rsidRPr="00F27CD4" w:rsidRDefault="00C35D1F" w:rsidP="00D12C07">
            <w:pPr>
              <w:jc w:val="center"/>
            </w:pPr>
            <w:r w:rsidRPr="00F27CD4">
              <w:t>0</w:t>
            </w:r>
          </w:p>
        </w:tc>
        <w:tc>
          <w:tcPr>
            <w:tcW w:w="1472" w:type="dxa"/>
          </w:tcPr>
          <w:p w14:paraId="30A60BDE" w14:textId="17C38E77" w:rsidR="00D12C07" w:rsidRPr="00490D2F" w:rsidRDefault="00C35D1F" w:rsidP="00D12C07">
            <w:pPr>
              <w:jc w:val="center"/>
            </w:pPr>
            <w:r w:rsidRPr="00F27CD4">
              <w:t>0</w:t>
            </w:r>
          </w:p>
        </w:tc>
      </w:tr>
    </w:tbl>
    <w:p w14:paraId="5FFC4244" w14:textId="2FEA0014" w:rsidR="001C744C" w:rsidRDefault="001C744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D723064" w14:textId="4EA8E232" w:rsidR="001C744C" w:rsidRPr="00F75E95" w:rsidRDefault="00D83CAE" w:rsidP="001C744C">
      <w:r>
        <w:rPr>
          <w:b/>
        </w:rPr>
        <w:lastRenderedPageBreak/>
        <w:t>Supplementary Table S</w:t>
      </w:r>
      <w:r w:rsidR="001C744C">
        <w:rPr>
          <w:b/>
        </w:rPr>
        <w:t>3</w:t>
      </w:r>
      <w:r w:rsidR="001C744C" w:rsidRPr="00F75E95">
        <w:t xml:space="preserve"> Treatment-emergent </w:t>
      </w:r>
      <w:r w:rsidR="00DB4129">
        <w:t>paclitaxel</w:t>
      </w:r>
      <w:r w:rsidR="004F565E" w:rsidRPr="00710601">
        <w:t>–</w:t>
      </w:r>
      <w:r w:rsidR="00DB4129">
        <w:t>related or radium-223</w:t>
      </w:r>
      <w:r w:rsidR="004F565E" w:rsidRPr="00710601">
        <w:t>–</w:t>
      </w:r>
      <w:r w:rsidR="00DB4129">
        <w:t xml:space="preserve">related </w:t>
      </w:r>
      <w:r w:rsidR="001C744C">
        <w:t>adverse event</w:t>
      </w:r>
      <w:r w:rsidR="00DB4129">
        <w:t>s</w:t>
      </w:r>
      <w:r w:rsidR="00791FDB">
        <w:t xml:space="preserve"> with a severity of grade ≥3</w:t>
      </w:r>
      <w:r w:rsidR="00DB4129">
        <w:t xml:space="preserve">, as determined by the investigator </w:t>
      </w:r>
    </w:p>
    <w:p w14:paraId="40B73442" w14:textId="77777777" w:rsidR="001C744C" w:rsidRPr="00F75E95" w:rsidRDefault="001C744C" w:rsidP="001C74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800"/>
        <w:gridCol w:w="1705"/>
      </w:tblGrid>
      <w:tr w:rsidR="001C744C" w:rsidRPr="00F75E95" w14:paraId="36B36D88" w14:textId="77777777" w:rsidTr="008D1E25">
        <w:tc>
          <w:tcPr>
            <w:tcW w:w="5845" w:type="dxa"/>
            <w:shd w:val="clear" w:color="auto" w:fill="BFBFBF" w:themeFill="background1" w:themeFillShade="BF"/>
            <w:vAlign w:val="bottom"/>
          </w:tcPr>
          <w:p w14:paraId="4F5CB034" w14:textId="7FCAB0D9" w:rsidR="001C744C" w:rsidRPr="0096746D" w:rsidRDefault="00436E79" w:rsidP="00D83CAE">
            <w:r w:rsidRPr="0096746D">
              <w:t>Patients with</w:t>
            </w:r>
            <w:r w:rsidR="001C744C" w:rsidRPr="0096746D">
              <w:t xml:space="preserve"> TEAEs, n (%)</w:t>
            </w:r>
            <w:r w:rsidRPr="0096746D">
              <w:rPr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31E087C5" w14:textId="77777777" w:rsidR="001C744C" w:rsidRPr="0096746D" w:rsidRDefault="001C744C" w:rsidP="00D83CAE">
            <w:pPr>
              <w:jc w:val="center"/>
            </w:pPr>
            <w:r w:rsidRPr="0096746D">
              <w:t>Safety population</w:t>
            </w:r>
          </w:p>
          <w:p w14:paraId="0DC551FB" w14:textId="77777777" w:rsidR="001C744C" w:rsidRPr="0096746D" w:rsidRDefault="001C744C" w:rsidP="00D83CAE">
            <w:pPr>
              <w:jc w:val="center"/>
            </w:pPr>
            <w:r w:rsidRPr="0096746D">
              <w:rPr>
                <w:i/>
              </w:rPr>
              <w:t>n</w:t>
            </w:r>
            <w:r w:rsidRPr="0096746D">
              <w:t xml:space="preserve"> = 15</w:t>
            </w:r>
          </w:p>
        </w:tc>
        <w:tc>
          <w:tcPr>
            <w:tcW w:w="1705" w:type="dxa"/>
            <w:shd w:val="clear" w:color="auto" w:fill="BFBFBF" w:themeFill="background1" w:themeFillShade="BF"/>
          </w:tcPr>
          <w:p w14:paraId="65E6D39D" w14:textId="77777777" w:rsidR="001C744C" w:rsidRPr="0096746D" w:rsidRDefault="001C744C" w:rsidP="00D83CAE">
            <w:pPr>
              <w:jc w:val="center"/>
            </w:pPr>
            <w:r w:rsidRPr="0096746D">
              <w:t>Breast cancer subgroup</w:t>
            </w:r>
          </w:p>
          <w:p w14:paraId="6351082C" w14:textId="77777777" w:rsidR="001C744C" w:rsidRPr="0096746D" w:rsidRDefault="001C744C" w:rsidP="00D83CAE">
            <w:pPr>
              <w:jc w:val="center"/>
            </w:pPr>
            <w:r w:rsidRPr="0096746D">
              <w:rPr>
                <w:i/>
              </w:rPr>
              <w:t>n</w:t>
            </w:r>
            <w:r w:rsidRPr="0096746D">
              <w:t xml:space="preserve"> = 7</w:t>
            </w:r>
          </w:p>
        </w:tc>
      </w:tr>
      <w:tr w:rsidR="001C744C" w:rsidRPr="008D1E25" w14:paraId="538FE9B1" w14:textId="77777777" w:rsidTr="008D1E25">
        <w:tc>
          <w:tcPr>
            <w:tcW w:w="5845" w:type="dxa"/>
            <w:shd w:val="clear" w:color="auto" w:fill="D9D9D9" w:themeFill="background1" w:themeFillShade="D9"/>
          </w:tcPr>
          <w:p w14:paraId="2A96178D" w14:textId="3FFA7D2B" w:rsidR="001C744C" w:rsidRPr="0096746D" w:rsidRDefault="00DB4129" w:rsidP="00D83CAE">
            <w:r w:rsidRPr="0096746D">
              <w:t>P</w:t>
            </w:r>
            <w:r w:rsidR="001C744C" w:rsidRPr="0096746D">
              <w:t>aclitaxel–related TEAE</w:t>
            </w:r>
            <w:r w:rsidR="00436E79" w:rsidRPr="0096746D">
              <w:t>s</w:t>
            </w:r>
            <w:r w:rsidR="00791FDB" w:rsidRPr="0096746D">
              <w:t xml:space="preserve"> of </w:t>
            </w:r>
            <w:r w:rsidR="00832C25">
              <w:t>g</w:t>
            </w:r>
            <w:r w:rsidR="00832C25" w:rsidRPr="0096746D">
              <w:t xml:space="preserve">rade </w:t>
            </w:r>
            <w:r w:rsidR="00791FDB" w:rsidRPr="0096746D">
              <w:t>≥3</w:t>
            </w:r>
            <w:r w:rsidR="001C744C" w:rsidRPr="0096746D">
              <w:rPr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B123FF5" w14:textId="7707173A" w:rsidR="001C744C" w:rsidRPr="0096746D" w:rsidRDefault="001C744C" w:rsidP="00D83CAE">
            <w:pPr>
              <w:jc w:val="center"/>
            </w:pPr>
          </w:p>
        </w:tc>
        <w:tc>
          <w:tcPr>
            <w:tcW w:w="1705" w:type="dxa"/>
            <w:shd w:val="clear" w:color="auto" w:fill="D9D9D9" w:themeFill="background1" w:themeFillShade="D9"/>
          </w:tcPr>
          <w:p w14:paraId="662C7BA2" w14:textId="70012576" w:rsidR="001C744C" w:rsidRPr="0096746D" w:rsidRDefault="001C744C" w:rsidP="00D83CAE">
            <w:pPr>
              <w:jc w:val="center"/>
            </w:pPr>
          </w:p>
        </w:tc>
      </w:tr>
      <w:tr w:rsidR="001C744C" w:rsidRPr="00F75E95" w14:paraId="17F1023F" w14:textId="77777777" w:rsidTr="00D83CAE">
        <w:tc>
          <w:tcPr>
            <w:tcW w:w="5845" w:type="dxa"/>
          </w:tcPr>
          <w:p w14:paraId="5304FE19" w14:textId="69441ABF" w:rsidR="001C744C" w:rsidRPr="00F75E95" w:rsidRDefault="008D1E25" w:rsidP="0074520D">
            <w:pPr>
              <w:ind w:left="155"/>
            </w:pPr>
            <w:r>
              <w:t>Anemia</w:t>
            </w:r>
          </w:p>
        </w:tc>
        <w:tc>
          <w:tcPr>
            <w:tcW w:w="1800" w:type="dxa"/>
          </w:tcPr>
          <w:p w14:paraId="0194D3E9" w14:textId="754F966D" w:rsidR="001C744C" w:rsidRPr="00F75E95" w:rsidRDefault="008D1E25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4592486B" w14:textId="21F4995A" w:rsidR="001C744C" w:rsidRPr="00F75E95" w:rsidRDefault="004F5F31" w:rsidP="00D83CAE">
            <w:pPr>
              <w:jc w:val="center"/>
            </w:pPr>
            <w:r>
              <w:t>1 (14)</w:t>
            </w:r>
          </w:p>
        </w:tc>
      </w:tr>
      <w:tr w:rsidR="001C744C" w:rsidRPr="00F75E95" w14:paraId="74CA259C" w14:textId="77777777" w:rsidTr="00D83CAE">
        <w:tc>
          <w:tcPr>
            <w:tcW w:w="5845" w:type="dxa"/>
          </w:tcPr>
          <w:p w14:paraId="13EFF3DF" w14:textId="74C2F15E" w:rsidR="001C744C" w:rsidRDefault="00240A6D" w:rsidP="0074520D">
            <w:pPr>
              <w:ind w:left="155"/>
            </w:pPr>
            <w:r>
              <w:t>Leukopenia</w:t>
            </w:r>
          </w:p>
        </w:tc>
        <w:tc>
          <w:tcPr>
            <w:tcW w:w="1800" w:type="dxa"/>
          </w:tcPr>
          <w:p w14:paraId="776B6256" w14:textId="6EEC2239" w:rsidR="001C744C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6DA88383" w14:textId="3A666CA7" w:rsidR="001C744C" w:rsidRDefault="00452DD1" w:rsidP="00D83CAE">
            <w:pPr>
              <w:jc w:val="center"/>
            </w:pPr>
            <w:r>
              <w:t>0</w:t>
            </w:r>
          </w:p>
        </w:tc>
      </w:tr>
      <w:tr w:rsidR="001C744C" w:rsidRPr="00F75E95" w14:paraId="2DE1B50F" w14:textId="77777777" w:rsidTr="00D83CAE">
        <w:tc>
          <w:tcPr>
            <w:tcW w:w="5845" w:type="dxa"/>
          </w:tcPr>
          <w:p w14:paraId="0A11B69B" w14:textId="75B29722" w:rsidR="001C744C" w:rsidRDefault="00240A6D" w:rsidP="0074520D">
            <w:pPr>
              <w:ind w:left="155"/>
            </w:pPr>
            <w:r>
              <w:t>Neutropenia</w:t>
            </w:r>
          </w:p>
        </w:tc>
        <w:tc>
          <w:tcPr>
            <w:tcW w:w="1800" w:type="dxa"/>
          </w:tcPr>
          <w:p w14:paraId="6496FF32" w14:textId="42163CC7" w:rsidR="001C744C" w:rsidRDefault="00240A6D" w:rsidP="00D83CAE">
            <w:pPr>
              <w:jc w:val="center"/>
            </w:pPr>
            <w:r>
              <w:t>6 (40)</w:t>
            </w:r>
          </w:p>
        </w:tc>
        <w:tc>
          <w:tcPr>
            <w:tcW w:w="1705" w:type="dxa"/>
          </w:tcPr>
          <w:p w14:paraId="0FC9056C" w14:textId="7B829D31" w:rsidR="001C744C" w:rsidRDefault="004F5F31" w:rsidP="00D83CAE">
            <w:pPr>
              <w:jc w:val="center"/>
            </w:pPr>
            <w:r>
              <w:t>3 (43)</w:t>
            </w:r>
          </w:p>
        </w:tc>
      </w:tr>
      <w:tr w:rsidR="00240A6D" w:rsidRPr="00F75E95" w14:paraId="28A63CBB" w14:textId="77777777" w:rsidTr="00D83CAE">
        <w:tc>
          <w:tcPr>
            <w:tcW w:w="5845" w:type="dxa"/>
          </w:tcPr>
          <w:p w14:paraId="7B817F25" w14:textId="5F5CFA72" w:rsidR="00240A6D" w:rsidRDefault="00240A6D" w:rsidP="0074520D">
            <w:pPr>
              <w:ind w:left="155"/>
            </w:pPr>
            <w:r>
              <w:t>Thrombocytopenia</w:t>
            </w:r>
          </w:p>
        </w:tc>
        <w:tc>
          <w:tcPr>
            <w:tcW w:w="1800" w:type="dxa"/>
          </w:tcPr>
          <w:p w14:paraId="31F7A98D" w14:textId="198A031D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05304A7C" w14:textId="63890F22" w:rsidR="00240A6D" w:rsidRDefault="004F5F31" w:rsidP="00D83CAE">
            <w:pPr>
              <w:jc w:val="center"/>
            </w:pPr>
            <w:r>
              <w:t>0</w:t>
            </w:r>
          </w:p>
        </w:tc>
      </w:tr>
      <w:tr w:rsidR="00240A6D" w:rsidRPr="00F75E95" w14:paraId="24FD2A78" w14:textId="77777777" w:rsidTr="00D83CAE">
        <w:tc>
          <w:tcPr>
            <w:tcW w:w="5845" w:type="dxa"/>
          </w:tcPr>
          <w:p w14:paraId="25E7E5E5" w14:textId="0D00D470" w:rsidR="00240A6D" w:rsidRDefault="00240A6D" w:rsidP="0074520D">
            <w:pPr>
              <w:ind w:left="155"/>
            </w:pPr>
            <w:r>
              <w:t>Fatigue</w:t>
            </w:r>
          </w:p>
        </w:tc>
        <w:tc>
          <w:tcPr>
            <w:tcW w:w="1800" w:type="dxa"/>
          </w:tcPr>
          <w:p w14:paraId="4C6B3A3D" w14:textId="3F2EB149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48A60AE7" w14:textId="6291F410" w:rsidR="00240A6D" w:rsidRDefault="004F5F31" w:rsidP="00D83CAE">
            <w:pPr>
              <w:jc w:val="center"/>
            </w:pPr>
            <w:r>
              <w:t>0</w:t>
            </w:r>
          </w:p>
        </w:tc>
      </w:tr>
      <w:tr w:rsidR="00240A6D" w:rsidRPr="00F75E95" w14:paraId="446C3249" w14:textId="77777777" w:rsidTr="00D83CAE">
        <w:tc>
          <w:tcPr>
            <w:tcW w:w="5845" w:type="dxa"/>
          </w:tcPr>
          <w:p w14:paraId="408086EE" w14:textId="73E28B2D" w:rsidR="00240A6D" w:rsidRDefault="00240A6D" w:rsidP="0074520D">
            <w:pPr>
              <w:ind w:left="155"/>
            </w:pPr>
            <w:r>
              <w:t>Pneumonia</w:t>
            </w:r>
          </w:p>
        </w:tc>
        <w:tc>
          <w:tcPr>
            <w:tcW w:w="1800" w:type="dxa"/>
          </w:tcPr>
          <w:p w14:paraId="1DC53513" w14:textId="568D472B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3191E0DC" w14:textId="3255D5D2" w:rsidR="00240A6D" w:rsidRDefault="004F5F31" w:rsidP="00D83CAE">
            <w:pPr>
              <w:jc w:val="center"/>
            </w:pPr>
            <w:r>
              <w:t>0</w:t>
            </w:r>
          </w:p>
        </w:tc>
      </w:tr>
      <w:tr w:rsidR="00240A6D" w:rsidRPr="00F75E95" w14:paraId="7D2962D3" w14:textId="77777777" w:rsidTr="00D83CAE">
        <w:tc>
          <w:tcPr>
            <w:tcW w:w="5845" w:type="dxa"/>
          </w:tcPr>
          <w:p w14:paraId="18E7534A" w14:textId="550229EB" w:rsidR="00240A6D" w:rsidRDefault="00240A6D" w:rsidP="0074520D">
            <w:pPr>
              <w:ind w:left="155"/>
            </w:pPr>
            <w:r>
              <w:t>Alanine aminotransferase increased</w:t>
            </w:r>
          </w:p>
        </w:tc>
        <w:tc>
          <w:tcPr>
            <w:tcW w:w="1800" w:type="dxa"/>
          </w:tcPr>
          <w:p w14:paraId="7D72F39A" w14:textId="299427AE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3DF86437" w14:textId="728FB89C" w:rsidR="00240A6D" w:rsidRDefault="004F5F31" w:rsidP="00D83CAE">
            <w:pPr>
              <w:jc w:val="center"/>
            </w:pPr>
            <w:r>
              <w:t>1 (14)</w:t>
            </w:r>
          </w:p>
        </w:tc>
      </w:tr>
      <w:tr w:rsidR="00240A6D" w:rsidRPr="00F75E95" w14:paraId="5CD453E6" w14:textId="77777777" w:rsidTr="00D83CAE">
        <w:tc>
          <w:tcPr>
            <w:tcW w:w="5845" w:type="dxa"/>
          </w:tcPr>
          <w:p w14:paraId="035120D9" w14:textId="4F0EFDDA" w:rsidR="00240A6D" w:rsidRDefault="00240A6D" w:rsidP="0074520D">
            <w:pPr>
              <w:ind w:left="155"/>
            </w:pPr>
            <w:r>
              <w:t>Lymphocyte count decreased</w:t>
            </w:r>
          </w:p>
        </w:tc>
        <w:tc>
          <w:tcPr>
            <w:tcW w:w="1800" w:type="dxa"/>
          </w:tcPr>
          <w:p w14:paraId="5A65D383" w14:textId="219F1722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0F7028A7" w14:textId="628013A6" w:rsidR="00240A6D" w:rsidRDefault="004F5F31" w:rsidP="00D83CAE">
            <w:pPr>
              <w:jc w:val="center"/>
            </w:pPr>
            <w:r>
              <w:t>0</w:t>
            </w:r>
          </w:p>
        </w:tc>
      </w:tr>
      <w:tr w:rsidR="00240A6D" w:rsidRPr="00F75E95" w14:paraId="017D8B7C" w14:textId="77777777" w:rsidTr="00D83CAE">
        <w:tc>
          <w:tcPr>
            <w:tcW w:w="5845" w:type="dxa"/>
          </w:tcPr>
          <w:p w14:paraId="274D74F8" w14:textId="0D2D7A1A" w:rsidR="00240A6D" w:rsidRDefault="00240A6D" w:rsidP="0074520D">
            <w:pPr>
              <w:ind w:left="155"/>
            </w:pPr>
            <w:r>
              <w:t>White blood cell count decreased</w:t>
            </w:r>
          </w:p>
        </w:tc>
        <w:tc>
          <w:tcPr>
            <w:tcW w:w="1800" w:type="dxa"/>
          </w:tcPr>
          <w:p w14:paraId="618D0E9B" w14:textId="135DF519" w:rsidR="00240A6D" w:rsidRDefault="00240A6D" w:rsidP="00D83CAE">
            <w:pPr>
              <w:jc w:val="center"/>
            </w:pPr>
            <w:r>
              <w:t>2 (13)</w:t>
            </w:r>
          </w:p>
        </w:tc>
        <w:tc>
          <w:tcPr>
            <w:tcW w:w="1705" w:type="dxa"/>
          </w:tcPr>
          <w:p w14:paraId="7B763934" w14:textId="01F94902" w:rsidR="00240A6D" w:rsidRDefault="00452DD1" w:rsidP="00D83CAE">
            <w:pPr>
              <w:jc w:val="center"/>
            </w:pPr>
            <w:r>
              <w:t>2 (29)</w:t>
            </w:r>
          </w:p>
        </w:tc>
      </w:tr>
      <w:tr w:rsidR="00240A6D" w:rsidRPr="00F75E95" w14:paraId="0AF9D89D" w14:textId="77777777" w:rsidTr="00D83CAE">
        <w:tc>
          <w:tcPr>
            <w:tcW w:w="5845" w:type="dxa"/>
          </w:tcPr>
          <w:p w14:paraId="412D3421" w14:textId="24B1EC1F" w:rsidR="00240A6D" w:rsidRDefault="00240A6D" w:rsidP="0074520D">
            <w:pPr>
              <w:ind w:left="155"/>
            </w:pPr>
            <w:r>
              <w:t>Pain in extremity</w:t>
            </w:r>
          </w:p>
        </w:tc>
        <w:tc>
          <w:tcPr>
            <w:tcW w:w="1800" w:type="dxa"/>
          </w:tcPr>
          <w:p w14:paraId="7E35BECF" w14:textId="27F8514E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6EE60FD2" w14:textId="2D868836" w:rsidR="00240A6D" w:rsidRDefault="004F5F31" w:rsidP="00D83CAE">
            <w:pPr>
              <w:jc w:val="center"/>
            </w:pPr>
            <w:r>
              <w:t>0</w:t>
            </w:r>
          </w:p>
        </w:tc>
      </w:tr>
      <w:tr w:rsidR="00240A6D" w:rsidRPr="00F75E95" w14:paraId="468B257D" w14:textId="77777777" w:rsidTr="00D83CAE">
        <w:tc>
          <w:tcPr>
            <w:tcW w:w="5845" w:type="dxa"/>
          </w:tcPr>
          <w:p w14:paraId="558712FC" w14:textId="58BC2F56" w:rsidR="00240A6D" w:rsidRDefault="00240A6D" w:rsidP="0074520D">
            <w:pPr>
              <w:ind w:left="155"/>
            </w:pPr>
            <w:r>
              <w:t>Rash erythematous</w:t>
            </w:r>
          </w:p>
        </w:tc>
        <w:tc>
          <w:tcPr>
            <w:tcW w:w="1800" w:type="dxa"/>
          </w:tcPr>
          <w:p w14:paraId="39F039F8" w14:textId="1AC426E0" w:rsidR="00240A6D" w:rsidRDefault="00240A6D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4FECB290" w14:textId="3E8F2102" w:rsidR="00240A6D" w:rsidRDefault="004F5F31" w:rsidP="00D83CAE">
            <w:pPr>
              <w:jc w:val="center"/>
            </w:pPr>
            <w:r>
              <w:t>0</w:t>
            </w:r>
          </w:p>
        </w:tc>
      </w:tr>
      <w:tr w:rsidR="001C744C" w:rsidRPr="008D1E25" w14:paraId="3DF564ED" w14:textId="77777777" w:rsidTr="008D1E25">
        <w:tc>
          <w:tcPr>
            <w:tcW w:w="5845" w:type="dxa"/>
            <w:shd w:val="clear" w:color="auto" w:fill="D9D9D9" w:themeFill="background1" w:themeFillShade="D9"/>
          </w:tcPr>
          <w:p w14:paraId="46EBDC76" w14:textId="07A0AEC5" w:rsidR="001C744C" w:rsidRPr="0096746D" w:rsidRDefault="00DB4129" w:rsidP="00D83CAE">
            <w:r w:rsidRPr="0096746D">
              <w:t>R</w:t>
            </w:r>
            <w:r w:rsidR="001C744C" w:rsidRPr="0096746D">
              <w:t>adium-223–related TEAE</w:t>
            </w:r>
            <w:r w:rsidR="00436E79" w:rsidRPr="0096746D">
              <w:t>s</w:t>
            </w:r>
            <w:r w:rsidR="00791FDB" w:rsidRPr="0096746D">
              <w:t xml:space="preserve"> of </w:t>
            </w:r>
            <w:r w:rsidR="00832C25">
              <w:t>g</w:t>
            </w:r>
            <w:r w:rsidR="00832C25" w:rsidRPr="0096746D">
              <w:t xml:space="preserve">rade </w:t>
            </w:r>
            <w:r w:rsidR="00791FDB" w:rsidRPr="0096746D">
              <w:t>≥3</w:t>
            </w:r>
            <w:r w:rsidR="001C744C" w:rsidRPr="0096746D">
              <w:rPr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17576CD" w14:textId="0206AA0C" w:rsidR="001C744C" w:rsidRPr="008D1E25" w:rsidRDefault="001C744C" w:rsidP="00D83CAE">
            <w:pPr>
              <w:jc w:val="center"/>
              <w:rPr>
                <w:b/>
              </w:rPr>
            </w:pPr>
          </w:p>
        </w:tc>
        <w:tc>
          <w:tcPr>
            <w:tcW w:w="1705" w:type="dxa"/>
            <w:shd w:val="clear" w:color="auto" w:fill="D9D9D9" w:themeFill="background1" w:themeFillShade="D9"/>
          </w:tcPr>
          <w:p w14:paraId="725B91CD" w14:textId="6F3FEA26" w:rsidR="001C744C" w:rsidRPr="008D1E25" w:rsidRDefault="001C744C" w:rsidP="00D83CAE">
            <w:pPr>
              <w:jc w:val="center"/>
              <w:rPr>
                <w:b/>
              </w:rPr>
            </w:pPr>
          </w:p>
        </w:tc>
      </w:tr>
      <w:tr w:rsidR="001C744C" w:rsidRPr="00F75E95" w14:paraId="76B8D272" w14:textId="77777777" w:rsidTr="00D83CAE">
        <w:tc>
          <w:tcPr>
            <w:tcW w:w="5845" w:type="dxa"/>
          </w:tcPr>
          <w:p w14:paraId="0A2DB0E4" w14:textId="5DACA83D" w:rsidR="001C744C" w:rsidRDefault="00F642B3" w:rsidP="0074520D">
            <w:pPr>
              <w:ind w:left="155"/>
            </w:pPr>
            <w:r>
              <w:t>Neutropenia</w:t>
            </w:r>
          </w:p>
        </w:tc>
        <w:tc>
          <w:tcPr>
            <w:tcW w:w="1800" w:type="dxa"/>
          </w:tcPr>
          <w:p w14:paraId="15E7D7AC" w14:textId="561CE8E7" w:rsidR="001C744C" w:rsidRDefault="000440D2" w:rsidP="00D83CAE">
            <w:pPr>
              <w:jc w:val="center"/>
            </w:pPr>
            <w:r>
              <w:t>3 (20)</w:t>
            </w:r>
          </w:p>
        </w:tc>
        <w:tc>
          <w:tcPr>
            <w:tcW w:w="1705" w:type="dxa"/>
          </w:tcPr>
          <w:p w14:paraId="7A49A7D7" w14:textId="187F5B52" w:rsidR="001C744C" w:rsidRDefault="004F5F31" w:rsidP="00D83CAE">
            <w:pPr>
              <w:jc w:val="center"/>
            </w:pPr>
            <w:r>
              <w:t>1 (14)</w:t>
            </w:r>
          </w:p>
        </w:tc>
      </w:tr>
      <w:tr w:rsidR="001C744C" w:rsidRPr="00F75E95" w14:paraId="0B9C6B78" w14:textId="77777777" w:rsidTr="00D83CAE">
        <w:tc>
          <w:tcPr>
            <w:tcW w:w="5845" w:type="dxa"/>
          </w:tcPr>
          <w:p w14:paraId="2B6E5C9F" w14:textId="43BF1DAD" w:rsidR="001C744C" w:rsidRDefault="00F642B3" w:rsidP="0074520D">
            <w:pPr>
              <w:ind w:left="155"/>
            </w:pPr>
            <w:r>
              <w:t>Thrombocytopenia</w:t>
            </w:r>
          </w:p>
        </w:tc>
        <w:tc>
          <w:tcPr>
            <w:tcW w:w="1800" w:type="dxa"/>
          </w:tcPr>
          <w:p w14:paraId="43E40751" w14:textId="41063915" w:rsidR="001C744C" w:rsidRDefault="000440D2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1DF99A2D" w14:textId="3535CF71" w:rsidR="001C744C" w:rsidRDefault="004F5F31" w:rsidP="00D83CAE">
            <w:pPr>
              <w:jc w:val="center"/>
            </w:pPr>
            <w:r>
              <w:t>0</w:t>
            </w:r>
          </w:p>
        </w:tc>
      </w:tr>
      <w:tr w:rsidR="00F642B3" w:rsidRPr="00F75E95" w14:paraId="001784EE" w14:textId="77777777" w:rsidTr="00D83CAE">
        <w:tc>
          <w:tcPr>
            <w:tcW w:w="5845" w:type="dxa"/>
          </w:tcPr>
          <w:p w14:paraId="25B73981" w14:textId="15E256CF" w:rsidR="00F642B3" w:rsidRDefault="00F642B3" w:rsidP="0074520D">
            <w:pPr>
              <w:ind w:left="155"/>
            </w:pPr>
            <w:r>
              <w:t>Pneumonia</w:t>
            </w:r>
          </w:p>
        </w:tc>
        <w:tc>
          <w:tcPr>
            <w:tcW w:w="1800" w:type="dxa"/>
          </w:tcPr>
          <w:p w14:paraId="0125C9DB" w14:textId="28597BB5" w:rsidR="00F642B3" w:rsidRDefault="000440D2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21BD8EAF" w14:textId="0AC6EBA2" w:rsidR="00F642B3" w:rsidRDefault="004F5F31" w:rsidP="00D83CAE">
            <w:pPr>
              <w:jc w:val="center"/>
            </w:pPr>
            <w:r>
              <w:t>0</w:t>
            </w:r>
          </w:p>
        </w:tc>
      </w:tr>
      <w:tr w:rsidR="00F642B3" w:rsidRPr="00F75E95" w14:paraId="7FB61903" w14:textId="77777777" w:rsidTr="00D83CAE">
        <w:tc>
          <w:tcPr>
            <w:tcW w:w="5845" w:type="dxa"/>
          </w:tcPr>
          <w:p w14:paraId="617FB53C" w14:textId="2728F853" w:rsidR="00F642B3" w:rsidRDefault="00F642B3" w:rsidP="0074520D">
            <w:pPr>
              <w:ind w:left="155"/>
            </w:pPr>
            <w:r>
              <w:t>Alanine aminotransferase increased</w:t>
            </w:r>
          </w:p>
        </w:tc>
        <w:tc>
          <w:tcPr>
            <w:tcW w:w="1800" w:type="dxa"/>
          </w:tcPr>
          <w:p w14:paraId="7B58B09C" w14:textId="674F8849" w:rsidR="00F642B3" w:rsidRDefault="000440D2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147C4D81" w14:textId="2C5D0D48" w:rsidR="00F642B3" w:rsidRDefault="004F5F31" w:rsidP="00D83CAE">
            <w:pPr>
              <w:jc w:val="center"/>
            </w:pPr>
            <w:r>
              <w:t>1 (14)</w:t>
            </w:r>
          </w:p>
        </w:tc>
      </w:tr>
      <w:tr w:rsidR="00F642B3" w:rsidRPr="00F75E95" w14:paraId="2630D072" w14:textId="77777777" w:rsidTr="00D83CAE">
        <w:tc>
          <w:tcPr>
            <w:tcW w:w="5845" w:type="dxa"/>
          </w:tcPr>
          <w:p w14:paraId="6EC8288D" w14:textId="69CB59AC" w:rsidR="00F642B3" w:rsidRDefault="00F642B3" w:rsidP="0074520D">
            <w:pPr>
              <w:ind w:left="155"/>
            </w:pPr>
            <w:r>
              <w:t>White blood cell count decreased</w:t>
            </w:r>
          </w:p>
        </w:tc>
        <w:tc>
          <w:tcPr>
            <w:tcW w:w="1800" w:type="dxa"/>
          </w:tcPr>
          <w:p w14:paraId="0FC89BA4" w14:textId="533A569B" w:rsidR="00F642B3" w:rsidRDefault="000440D2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1E07A425" w14:textId="76D014C8" w:rsidR="00F642B3" w:rsidRDefault="004F5F31" w:rsidP="00D83CAE">
            <w:pPr>
              <w:jc w:val="center"/>
            </w:pPr>
            <w:r>
              <w:t>0</w:t>
            </w:r>
          </w:p>
        </w:tc>
      </w:tr>
      <w:tr w:rsidR="001C744C" w:rsidRPr="00F75E95" w14:paraId="572182BF" w14:textId="77777777" w:rsidTr="00D83CAE">
        <w:tc>
          <w:tcPr>
            <w:tcW w:w="5845" w:type="dxa"/>
          </w:tcPr>
          <w:p w14:paraId="0AD39A23" w14:textId="393C0D4D" w:rsidR="001C744C" w:rsidRDefault="00F642B3" w:rsidP="0074520D">
            <w:pPr>
              <w:ind w:left="155"/>
            </w:pPr>
            <w:r>
              <w:t>Bone pain</w:t>
            </w:r>
          </w:p>
        </w:tc>
        <w:tc>
          <w:tcPr>
            <w:tcW w:w="1800" w:type="dxa"/>
          </w:tcPr>
          <w:p w14:paraId="72CCE563" w14:textId="035B5520" w:rsidR="001C744C" w:rsidRDefault="000440D2" w:rsidP="00D83CAE">
            <w:pPr>
              <w:jc w:val="center"/>
            </w:pPr>
            <w:r>
              <w:t>1 (7)</w:t>
            </w:r>
          </w:p>
        </w:tc>
        <w:tc>
          <w:tcPr>
            <w:tcW w:w="1705" w:type="dxa"/>
          </w:tcPr>
          <w:p w14:paraId="3988FB67" w14:textId="11F5DD67" w:rsidR="001C744C" w:rsidRDefault="004F5F31" w:rsidP="00D83CAE">
            <w:pPr>
              <w:jc w:val="center"/>
            </w:pPr>
            <w:r>
              <w:t>0</w:t>
            </w:r>
          </w:p>
        </w:tc>
      </w:tr>
    </w:tbl>
    <w:p w14:paraId="3BA1BB8B" w14:textId="0B5824D4" w:rsidR="001C744C" w:rsidRDefault="00DB4129" w:rsidP="001C744C">
      <w:r w:rsidRPr="007227E0">
        <w:rPr>
          <w:vertAlign w:val="superscript"/>
        </w:rPr>
        <w:t>a</w:t>
      </w:r>
      <w:r>
        <w:t xml:space="preserve">According to Medical Dictionary for </w:t>
      </w:r>
      <w:r w:rsidRPr="004F5F31">
        <w:t xml:space="preserve">Regulatory Activities (MedDRA) preferred term. Breast cancer subgroup according to CTCAE terminology: neutropenia </w:t>
      </w:r>
      <w:r w:rsidR="00452DD1">
        <w:t>was</w:t>
      </w:r>
      <w:r w:rsidRPr="004F5F31">
        <w:t xml:space="preserve"> recorded as neutrophil count decrease</w:t>
      </w:r>
      <w:r w:rsidR="00452DD1">
        <w:t>d</w:t>
      </w:r>
      <w:r w:rsidRPr="004F5F31">
        <w:t>.</w:t>
      </w:r>
    </w:p>
    <w:p w14:paraId="46A49B63" w14:textId="3A5D6E5E" w:rsidR="001C744C" w:rsidRPr="00F75E95" w:rsidRDefault="001C744C" w:rsidP="001C744C">
      <w:r>
        <w:rPr>
          <w:vertAlign w:val="superscript"/>
        </w:rPr>
        <w:t>b</w:t>
      </w:r>
      <w:r w:rsidRPr="00F75E95">
        <w:t>As determined by the investigator</w:t>
      </w:r>
    </w:p>
    <w:p w14:paraId="3942D196" w14:textId="53E7227E" w:rsidR="001C744C" w:rsidRDefault="00E8731A" w:rsidP="001C744C">
      <w:pPr>
        <w:spacing w:after="160" w:line="259" w:lineRule="auto"/>
      </w:pPr>
      <w:r w:rsidRPr="0096746D">
        <w:rPr>
          <w:i/>
        </w:rPr>
        <w:t>CTCAE</w:t>
      </w:r>
      <w:r>
        <w:rPr>
          <w:i/>
        </w:rPr>
        <w:t xml:space="preserve"> </w:t>
      </w:r>
      <w:r w:rsidRPr="00E8731A">
        <w:t>Common Terminology Criteria for Adverse Events,</w:t>
      </w:r>
      <w:r>
        <w:rPr>
          <w:i/>
        </w:rPr>
        <w:t xml:space="preserve"> </w:t>
      </w:r>
      <w:r w:rsidR="001C744C" w:rsidRPr="0096746D">
        <w:rPr>
          <w:i/>
        </w:rPr>
        <w:t>TEAEs</w:t>
      </w:r>
      <w:r w:rsidR="001C744C" w:rsidRPr="00F75E95">
        <w:t xml:space="preserve"> </w:t>
      </w:r>
      <w:r>
        <w:t>T</w:t>
      </w:r>
      <w:r w:rsidR="001C744C" w:rsidRPr="00F75E95">
        <w:t>reatment-emergent adverse events</w:t>
      </w:r>
    </w:p>
    <w:sectPr w:rsidR="001C7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28DD3" w14:textId="77777777" w:rsidR="007879E1" w:rsidRDefault="007879E1" w:rsidP="007605E7">
      <w:r>
        <w:separator/>
      </w:r>
    </w:p>
  </w:endnote>
  <w:endnote w:type="continuationSeparator" w:id="0">
    <w:p w14:paraId="4F6BE898" w14:textId="77777777" w:rsidR="007879E1" w:rsidRDefault="007879E1" w:rsidP="007605E7">
      <w:r>
        <w:continuationSeparator/>
      </w:r>
    </w:p>
  </w:endnote>
  <w:endnote w:type="continuationNotice" w:id="1">
    <w:p w14:paraId="5D806649" w14:textId="77777777" w:rsidR="007879E1" w:rsidRDefault="007879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altName w:val="Athelas Bold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F49DC" w14:textId="77777777" w:rsidR="007879E1" w:rsidRDefault="007879E1" w:rsidP="007605E7">
      <w:r>
        <w:separator/>
      </w:r>
    </w:p>
  </w:footnote>
  <w:footnote w:type="continuationSeparator" w:id="0">
    <w:p w14:paraId="024418B3" w14:textId="77777777" w:rsidR="007879E1" w:rsidRDefault="007879E1" w:rsidP="007605E7">
      <w:r>
        <w:continuationSeparator/>
      </w:r>
    </w:p>
  </w:footnote>
  <w:footnote w:type="continuationNotice" w:id="1">
    <w:p w14:paraId="493307B2" w14:textId="77777777" w:rsidR="007879E1" w:rsidRDefault="007879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2867"/>
    <w:multiLevelType w:val="hybridMultilevel"/>
    <w:tmpl w:val="874AC948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9D900AD2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26024"/>
    <w:multiLevelType w:val="hybridMultilevel"/>
    <w:tmpl w:val="4520618A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C145B"/>
    <w:multiLevelType w:val="multilevel"/>
    <w:tmpl w:val="70A280FA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4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strike w:val="0"/>
        <w:dstrike w:val="0"/>
        <w:sz w:val="24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lowerRoman"/>
      <w:lvlText w:val="(%5)"/>
      <w:lvlJc w:val="right"/>
      <w:pPr>
        <w:tabs>
          <w:tab w:val="num" w:pos="1872"/>
        </w:tabs>
        <w:ind w:left="1872" w:hanging="216"/>
      </w:pPr>
      <w:rPr>
        <w:rFonts w:hint="default"/>
        <w:b w:val="0"/>
        <w:i w:val="0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21F43EAB"/>
    <w:multiLevelType w:val="hybridMultilevel"/>
    <w:tmpl w:val="ABE8646C"/>
    <w:lvl w:ilvl="0" w:tplc="C16CC234">
      <w:start w:val="6795"/>
      <w:numFmt w:val="bullet"/>
      <w:lvlText w:val="•"/>
      <w:lvlJc w:val="left"/>
      <w:pPr>
        <w:ind w:left="679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399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C16CC234">
      <w:start w:val="6795"/>
      <w:numFmt w:val="bullet"/>
      <w:lvlText w:val="•"/>
      <w:lvlJc w:val="left"/>
      <w:pPr>
        <w:ind w:left="2839" w:hanging="360"/>
      </w:pPr>
      <w:rPr>
        <w:rFonts w:ascii="Arial" w:hAnsi="Arial" w:cs="Times New Roman" w:hint="default"/>
      </w:rPr>
    </w:lvl>
    <w:lvl w:ilvl="4" w:tplc="04090003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4" w15:restartNumberingAfterBreak="0">
    <w:nsid w:val="23EC44D8"/>
    <w:multiLevelType w:val="hybridMultilevel"/>
    <w:tmpl w:val="A72A7DA4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F2B7B"/>
    <w:multiLevelType w:val="hybridMultilevel"/>
    <w:tmpl w:val="09EE296A"/>
    <w:lvl w:ilvl="0" w:tplc="C16CC234">
      <w:start w:val="6795"/>
      <w:numFmt w:val="bullet"/>
      <w:lvlText w:val="•"/>
      <w:lvlJc w:val="left"/>
      <w:pPr>
        <w:ind w:left="679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399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6" w15:restartNumberingAfterBreak="0">
    <w:nsid w:val="375C7A1F"/>
    <w:multiLevelType w:val="hybridMultilevel"/>
    <w:tmpl w:val="8202E492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202F0"/>
    <w:multiLevelType w:val="hybridMultilevel"/>
    <w:tmpl w:val="AD8448B2"/>
    <w:lvl w:ilvl="0" w:tplc="17B019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86103"/>
    <w:multiLevelType w:val="hybridMultilevel"/>
    <w:tmpl w:val="D9DA241E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8B20D5EC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EB4CEF"/>
    <w:multiLevelType w:val="hybridMultilevel"/>
    <w:tmpl w:val="0898F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D04594"/>
    <w:multiLevelType w:val="hybridMultilevel"/>
    <w:tmpl w:val="C80627AC"/>
    <w:lvl w:ilvl="0" w:tplc="C16CC234">
      <w:start w:val="6795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733DB"/>
    <w:multiLevelType w:val="hybridMultilevel"/>
    <w:tmpl w:val="A916201E"/>
    <w:lvl w:ilvl="0" w:tplc="C16CC234">
      <w:start w:val="6795"/>
      <w:numFmt w:val="bullet"/>
      <w:lvlText w:val="•"/>
      <w:lvlJc w:val="left"/>
      <w:pPr>
        <w:ind w:left="679" w:hanging="360"/>
      </w:pPr>
      <w:rPr>
        <w:rFonts w:ascii="Arial" w:hAnsi="Arial" w:cs="Times New Roman" w:hint="default"/>
      </w:rPr>
    </w:lvl>
    <w:lvl w:ilvl="1" w:tplc="F800C344">
      <w:start w:val="1"/>
      <w:numFmt w:val="bullet"/>
      <w:lvlText w:val="­"/>
      <w:lvlJc w:val="left"/>
      <w:pPr>
        <w:ind w:left="1399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12" w15:restartNumberingAfterBreak="0">
    <w:nsid w:val="773E4939"/>
    <w:multiLevelType w:val="hybridMultilevel"/>
    <w:tmpl w:val="BEFEB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5158B6"/>
    <w:multiLevelType w:val="hybridMultilevel"/>
    <w:tmpl w:val="012E7954"/>
    <w:lvl w:ilvl="0" w:tplc="D27ED9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"/>
  </w:num>
  <w:num w:numId="4">
    <w:abstractNumId w:val="13"/>
  </w:num>
  <w:num w:numId="5">
    <w:abstractNumId w:val="10"/>
  </w:num>
  <w:num w:numId="6">
    <w:abstractNumId w:val="4"/>
  </w:num>
  <w:num w:numId="7">
    <w:abstractNumId w:val="6"/>
  </w:num>
  <w:num w:numId="8">
    <w:abstractNumId w:val="11"/>
  </w:num>
  <w:num w:numId="9">
    <w:abstractNumId w:val="5"/>
  </w:num>
  <w:num w:numId="10">
    <w:abstractNumId w:val="8"/>
  </w:num>
  <w:num w:numId="11">
    <w:abstractNumId w:val="2"/>
  </w:num>
  <w:num w:numId="12">
    <w:abstractNumId w:val="0"/>
  </w:num>
  <w:num w:numId="13">
    <w:abstractNumId w:val="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a250e9w5rsv9ewex8vads8deefsrtapvp9&quot;&gt;41.440 Ph 1b St 17110_EndNote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/record-ids&gt;&lt;/item&gt;&lt;/Libraries&gt;"/>
  </w:docVars>
  <w:rsids>
    <w:rsidRoot w:val="007605E7"/>
    <w:rsid w:val="000002D7"/>
    <w:rsid w:val="00003523"/>
    <w:rsid w:val="00004039"/>
    <w:rsid w:val="000043A4"/>
    <w:rsid w:val="00007DB4"/>
    <w:rsid w:val="00011063"/>
    <w:rsid w:val="00011F58"/>
    <w:rsid w:val="000139B8"/>
    <w:rsid w:val="00013EB8"/>
    <w:rsid w:val="00015C76"/>
    <w:rsid w:val="00017B8A"/>
    <w:rsid w:val="00024FF9"/>
    <w:rsid w:val="0002536A"/>
    <w:rsid w:val="00027D07"/>
    <w:rsid w:val="00032D4B"/>
    <w:rsid w:val="000344E3"/>
    <w:rsid w:val="00035148"/>
    <w:rsid w:val="00036A89"/>
    <w:rsid w:val="00040355"/>
    <w:rsid w:val="000413B3"/>
    <w:rsid w:val="00042E99"/>
    <w:rsid w:val="00043275"/>
    <w:rsid w:val="00043BF9"/>
    <w:rsid w:val="000440D2"/>
    <w:rsid w:val="0004423B"/>
    <w:rsid w:val="000461D4"/>
    <w:rsid w:val="00052ECD"/>
    <w:rsid w:val="000534E2"/>
    <w:rsid w:val="00054374"/>
    <w:rsid w:val="00054BE6"/>
    <w:rsid w:val="00056364"/>
    <w:rsid w:val="00056D34"/>
    <w:rsid w:val="00056E86"/>
    <w:rsid w:val="00060DB1"/>
    <w:rsid w:val="00066914"/>
    <w:rsid w:val="000705C8"/>
    <w:rsid w:val="00072ECB"/>
    <w:rsid w:val="0007396A"/>
    <w:rsid w:val="000748EB"/>
    <w:rsid w:val="00075E71"/>
    <w:rsid w:val="000778B4"/>
    <w:rsid w:val="00077D3B"/>
    <w:rsid w:val="00080722"/>
    <w:rsid w:val="00082456"/>
    <w:rsid w:val="0008315D"/>
    <w:rsid w:val="00083FA5"/>
    <w:rsid w:val="0008782A"/>
    <w:rsid w:val="00087DE0"/>
    <w:rsid w:val="00093FA8"/>
    <w:rsid w:val="000974BF"/>
    <w:rsid w:val="000A2B1B"/>
    <w:rsid w:val="000A53AA"/>
    <w:rsid w:val="000A5C69"/>
    <w:rsid w:val="000A5E08"/>
    <w:rsid w:val="000A6858"/>
    <w:rsid w:val="000A7D9D"/>
    <w:rsid w:val="000A7F3F"/>
    <w:rsid w:val="000B0D0D"/>
    <w:rsid w:val="000B0EB3"/>
    <w:rsid w:val="000B2E21"/>
    <w:rsid w:val="000B32F3"/>
    <w:rsid w:val="000B3819"/>
    <w:rsid w:val="000B4740"/>
    <w:rsid w:val="000B49E9"/>
    <w:rsid w:val="000C10C3"/>
    <w:rsid w:val="000C1376"/>
    <w:rsid w:val="000C2F25"/>
    <w:rsid w:val="000C36F6"/>
    <w:rsid w:val="000C5A2C"/>
    <w:rsid w:val="000C7543"/>
    <w:rsid w:val="000C7CA7"/>
    <w:rsid w:val="000D0093"/>
    <w:rsid w:val="000D1769"/>
    <w:rsid w:val="000D1F3B"/>
    <w:rsid w:val="000D246E"/>
    <w:rsid w:val="000D30D9"/>
    <w:rsid w:val="000D5F66"/>
    <w:rsid w:val="000E1999"/>
    <w:rsid w:val="000E4C07"/>
    <w:rsid w:val="000E6DFB"/>
    <w:rsid w:val="000E759C"/>
    <w:rsid w:val="000F22B7"/>
    <w:rsid w:val="000F2AE0"/>
    <w:rsid w:val="000F4976"/>
    <w:rsid w:val="000F63EE"/>
    <w:rsid w:val="000F6474"/>
    <w:rsid w:val="000F754F"/>
    <w:rsid w:val="000F771A"/>
    <w:rsid w:val="000F78FF"/>
    <w:rsid w:val="00101293"/>
    <w:rsid w:val="001015CB"/>
    <w:rsid w:val="001015FA"/>
    <w:rsid w:val="00104410"/>
    <w:rsid w:val="001079E3"/>
    <w:rsid w:val="00111DEA"/>
    <w:rsid w:val="00113CC8"/>
    <w:rsid w:val="00115996"/>
    <w:rsid w:val="00115A40"/>
    <w:rsid w:val="0011620A"/>
    <w:rsid w:val="00116D93"/>
    <w:rsid w:val="001178CB"/>
    <w:rsid w:val="00117CE3"/>
    <w:rsid w:val="001203F9"/>
    <w:rsid w:val="0012149D"/>
    <w:rsid w:val="001254D6"/>
    <w:rsid w:val="00126D9F"/>
    <w:rsid w:val="00131239"/>
    <w:rsid w:val="0013367C"/>
    <w:rsid w:val="00141885"/>
    <w:rsid w:val="00141CCE"/>
    <w:rsid w:val="001435D9"/>
    <w:rsid w:val="0014435C"/>
    <w:rsid w:val="00145A04"/>
    <w:rsid w:val="00147FD7"/>
    <w:rsid w:val="00154806"/>
    <w:rsid w:val="00157C7F"/>
    <w:rsid w:val="00162F4A"/>
    <w:rsid w:val="00163008"/>
    <w:rsid w:val="001634FC"/>
    <w:rsid w:val="0016434C"/>
    <w:rsid w:val="00166B64"/>
    <w:rsid w:val="00167623"/>
    <w:rsid w:val="0016764E"/>
    <w:rsid w:val="00173121"/>
    <w:rsid w:val="00173ACF"/>
    <w:rsid w:val="001745BB"/>
    <w:rsid w:val="00175873"/>
    <w:rsid w:val="00175D57"/>
    <w:rsid w:val="00182B00"/>
    <w:rsid w:val="00182E12"/>
    <w:rsid w:val="00182FF7"/>
    <w:rsid w:val="00183988"/>
    <w:rsid w:val="0018493F"/>
    <w:rsid w:val="0018588E"/>
    <w:rsid w:val="0018770A"/>
    <w:rsid w:val="001926C2"/>
    <w:rsid w:val="001928BB"/>
    <w:rsid w:val="00192944"/>
    <w:rsid w:val="00194FFF"/>
    <w:rsid w:val="00197BB3"/>
    <w:rsid w:val="001A01F8"/>
    <w:rsid w:val="001A1ACA"/>
    <w:rsid w:val="001A387A"/>
    <w:rsid w:val="001A447A"/>
    <w:rsid w:val="001A7466"/>
    <w:rsid w:val="001A79AD"/>
    <w:rsid w:val="001B0957"/>
    <w:rsid w:val="001B0A62"/>
    <w:rsid w:val="001B0FBE"/>
    <w:rsid w:val="001B299E"/>
    <w:rsid w:val="001B42C1"/>
    <w:rsid w:val="001B5E97"/>
    <w:rsid w:val="001B65BC"/>
    <w:rsid w:val="001C50B0"/>
    <w:rsid w:val="001C5120"/>
    <w:rsid w:val="001C5849"/>
    <w:rsid w:val="001C744C"/>
    <w:rsid w:val="001D151B"/>
    <w:rsid w:val="001D154D"/>
    <w:rsid w:val="001D2586"/>
    <w:rsid w:val="001D3088"/>
    <w:rsid w:val="001D4BB3"/>
    <w:rsid w:val="001E149A"/>
    <w:rsid w:val="001E2505"/>
    <w:rsid w:val="001E2555"/>
    <w:rsid w:val="001E2F2E"/>
    <w:rsid w:val="001E3CE3"/>
    <w:rsid w:val="001E54FD"/>
    <w:rsid w:val="001E6860"/>
    <w:rsid w:val="001F1FF9"/>
    <w:rsid w:val="001F2623"/>
    <w:rsid w:val="001F2839"/>
    <w:rsid w:val="001F321A"/>
    <w:rsid w:val="001F3E73"/>
    <w:rsid w:val="001F4D48"/>
    <w:rsid w:val="001F7DE8"/>
    <w:rsid w:val="002001B3"/>
    <w:rsid w:val="0020100D"/>
    <w:rsid w:val="002015BC"/>
    <w:rsid w:val="0021239A"/>
    <w:rsid w:val="002124BE"/>
    <w:rsid w:val="0021360F"/>
    <w:rsid w:val="002138CA"/>
    <w:rsid w:val="00214CB3"/>
    <w:rsid w:val="00215821"/>
    <w:rsid w:val="00220E7F"/>
    <w:rsid w:val="00221095"/>
    <w:rsid w:val="00222EA6"/>
    <w:rsid w:val="00223787"/>
    <w:rsid w:val="0022568E"/>
    <w:rsid w:val="00226578"/>
    <w:rsid w:val="002277D0"/>
    <w:rsid w:val="00230EB8"/>
    <w:rsid w:val="00233343"/>
    <w:rsid w:val="00236130"/>
    <w:rsid w:val="00237E43"/>
    <w:rsid w:val="00240126"/>
    <w:rsid w:val="00240A6D"/>
    <w:rsid w:val="00241315"/>
    <w:rsid w:val="00241BD1"/>
    <w:rsid w:val="00242EAE"/>
    <w:rsid w:val="00243D41"/>
    <w:rsid w:val="002442B5"/>
    <w:rsid w:val="0024708D"/>
    <w:rsid w:val="0025044F"/>
    <w:rsid w:val="00250E9A"/>
    <w:rsid w:val="0025311A"/>
    <w:rsid w:val="002532BA"/>
    <w:rsid w:val="00256F7A"/>
    <w:rsid w:val="00257966"/>
    <w:rsid w:val="002621A1"/>
    <w:rsid w:val="00262B97"/>
    <w:rsid w:val="002668FF"/>
    <w:rsid w:val="00271AA4"/>
    <w:rsid w:val="00271FA8"/>
    <w:rsid w:val="0027320D"/>
    <w:rsid w:val="00273472"/>
    <w:rsid w:val="00277068"/>
    <w:rsid w:val="002772FF"/>
    <w:rsid w:val="00282792"/>
    <w:rsid w:val="00284290"/>
    <w:rsid w:val="00284AD1"/>
    <w:rsid w:val="00284AD6"/>
    <w:rsid w:val="00285915"/>
    <w:rsid w:val="0028647E"/>
    <w:rsid w:val="00286F58"/>
    <w:rsid w:val="0028728E"/>
    <w:rsid w:val="00292F81"/>
    <w:rsid w:val="0029350D"/>
    <w:rsid w:val="00293D07"/>
    <w:rsid w:val="0029416A"/>
    <w:rsid w:val="0029478D"/>
    <w:rsid w:val="00294D3A"/>
    <w:rsid w:val="00294FBC"/>
    <w:rsid w:val="00296FE8"/>
    <w:rsid w:val="002979FB"/>
    <w:rsid w:val="002A1048"/>
    <w:rsid w:val="002A147A"/>
    <w:rsid w:val="002A15B4"/>
    <w:rsid w:val="002A2E54"/>
    <w:rsid w:val="002A3505"/>
    <w:rsid w:val="002A3EF4"/>
    <w:rsid w:val="002A5397"/>
    <w:rsid w:val="002A5A9D"/>
    <w:rsid w:val="002A5F21"/>
    <w:rsid w:val="002A679D"/>
    <w:rsid w:val="002A78A8"/>
    <w:rsid w:val="002B2EB1"/>
    <w:rsid w:val="002B4D92"/>
    <w:rsid w:val="002B54AA"/>
    <w:rsid w:val="002B5918"/>
    <w:rsid w:val="002B6165"/>
    <w:rsid w:val="002C0865"/>
    <w:rsid w:val="002C43A0"/>
    <w:rsid w:val="002C55C4"/>
    <w:rsid w:val="002C5A45"/>
    <w:rsid w:val="002C622B"/>
    <w:rsid w:val="002D00D6"/>
    <w:rsid w:val="002D154C"/>
    <w:rsid w:val="002D2674"/>
    <w:rsid w:val="002D2F8F"/>
    <w:rsid w:val="002D5696"/>
    <w:rsid w:val="002D7F87"/>
    <w:rsid w:val="002E2254"/>
    <w:rsid w:val="002E2EA9"/>
    <w:rsid w:val="002E302F"/>
    <w:rsid w:val="002E33A1"/>
    <w:rsid w:val="002E3B5A"/>
    <w:rsid w:val="002E418C"/>
    <w:rsid w:val="002E5257"/>
    <w:rsid w:val="002E7675"/>
    <w:rsid w:val="002F01D9"/>
    <w:rsid w:val="002F043D"/>
    <w:rsid w:val="002F09BA"/>
    <w:rsid w:val="002F2E2C"/>
    <w:rsid w:val="002F6EC7"/>
    <w:rsid w:val="002F73A9"/>
    <w:rsid w:val="0030009F"/>
    <w:rsid w:val="00306EAB"/>
    <w:rsid w:val="0031047D"/>
    <w:rsid w:val="00311501"/>
    <w:rsid w:val="003134CE"/>
    <w:rsid w:val="00313DF6"/>
    <w:rsid w:val="0031496E"/>
    <w:rsid w:val="00314F65"/>
    <w:rsid w:val="00315852"/>
    <w:rsid w:val="003160F4"/>
    <w:rsid w:val="003206EC"/>
    <w:rsid w:val="0032242F"/>
    <w:rsid w:val="00323F46"/>
    <w:rsid w:val="00324C12"/>
    <w:rsid w:val="00324F19"/>
    <w:rsid w:val="00326080"/>
    <w:rsid w:val="003266CC"/>
    <w:rsid w:val="00326EF6"/>
    <w:rsid w:val="00327F62"/>
    <w:rsid w:val="00331F61"/>
    <w:rsid w:val="003321A5"/>
    <w:rsid w:val="003349FB"/>
    <w:rsid w:val="00335BEC"/>
    <w:rsid w:val="003362DA"/>
    <w:rsid w:val="00340264"/>
    <w:rsid w:val="003406DA"/>
    <w:rsid w:val="00340786"/>
    <w:rsid w:val="00340FE4"/>
    <w:rsid w:val="00341A1C"/>
    <w:rsid w:val="003513BD"/>
    <w:rsid w:val="00351C5F"/>
    <w:rsid w:val="0035219C"/>
    <w:rsid w:val="00352917"/>
    <w:rsid w:val="003532C2"/>
    <w:rsid w:val="00354201"/>
    <w:rsid w:val="00355B6A"/>
    <w:rsid w:val="003564AA"/>
    <w:rsid w:val="00357EF8"/>
    <w:rsid w:val="00360EBB"/>
    <w:rsid w:val="00362640"/>
    <w:rsid w:val="003647D9"/>
    <w:rsid w:val="00366BC8"/>
    <w:rsid w:val="0036752E"/>
    <w:rsid w:val="00370341"/>
    <w:rsid w:val="0037245B"/>
    <w:rsid w:val="00375D6B"/>
    <w:rsid w:val="003801F9"/>
    <w:rsid w:val="00380A99"/>
    <w:rsid w:val="0038115A"/>
    <w:rsid w:val="00382160"/>
    <w:rsid w:val="0038464A"/>
    <w:rsid w:val="003901A8"/>
    <w:rsid w:val="00390735"/>
    <w:rsid w:val="00394AEE"/>
    <w:rsid w:val="00395547"/>
    <w:rsid w:val="00397869"/>
    <w:rsid w:val="00397AC7"/>
    <w:rsid w:val="003A1994"/>
    <w:rsid w:val="003A1B73"/>
    <w:rsid w:val="003A2D60"/>
    <w:rsid w:val="003A3B2A"/>
    <w:rsid w:val="003A4264"/>
    <w:rsid w:val="003A64E5"/>
    <w:rsid w:val="003A6BE3"/>
    <w:rsid w:val="003B2006"/>
    <w:rsid w:val="003B2F2C"/>
    <w:rsid w:val="003B414B"/>
    <w:rsid w:val="003B49CD"/>
    <w:rsid w:val="003B4AD9"/>
    <w:rsid w:val="003B4FB0"/>
    <w:rsid w:val="003B50BF"/>
    <w:rsid w:val="003B556F"/>
    <w:rsid w:val="003B5874"/>
    <w:rsid w:val="003B6124"/>
    <w:rsid w:val="003B6146"/>
    <w:rsid w:val="003B6418"/>
    <w:rsid w:val="003B6E06"/>
    <w:rsid w:val="003C03D2"/>
    <w:rsid w:val="003C1174"/>
    <w:rsid w:val="003C40EF"/>
    <w:rsid w:val="003C4734"/>
    <w:rsid w:val="003C4A46"/>
    <w:rsid w:val="003C5325"/>
    <w:rsid w:val="003C62C9"/>
    <w:rsid w:val="003C6461"/>
    <w:rsid w:val="003D0EAB"/>
    <w:rsid w:val="003D1D44"/>
    <w:rsid w:val="003D2569"/>
    <w:rsid w:val="003D35FB"/>
    <w:rsid w:val="003D4362"/>
    <w:rsid w:val="003D4423"/>
    <w:rsid w:val="003D4AEE"/>
    <w:rsid w:val="003D6F0F"/>
    <w:rsid w:val="003E061B"/>
    <w:rsid w:val="003E06CE"/>
    <w:rsid w:val="003E45AE"/>
    <w:rsid w:val="003E5765"/>
    <w:rsid w:val="003E6439"/>
    <w:rsid w:val="003F00AF"/>
    <w:rsid w:val="003F0981"/>
    <w:rsid w:val="003F2EFE"/>
    <w:rsid w:val="003F33E9"/>
    <w:rsid w:val="003F6696"/>
    <w:rsid w:val="004026B2"/>
    <w:rsid w:val="00406317"/>
    <w:rsid w:val="0040633C"/>
    <w:rsid w:val="004077BA"/>
    <w:rsid w:val="00407E3C"/>
    <w:rsid w:val="00410785"/>
    <w:rsid w:val="00414862"/>
    <w:rsid w:val="00414AB5"/>
    <w:rsid w:val="004155C9"/>
    <w:rsid w:val="00416F3F"/>
    <w:rsid w:val="00420B8E"/>
    <w:rsid w:val="00424620"/>
    <w:rsid w:val="00424634"/>
    <w:rsid w:val="00424742"/>
    <w:rsid w:val="0042567D"/>
    <w:rsid w:val="0042636D"/>
    <w:rsid w:val="0042658C"/>
    <w:rsid w:val="0042736F"/>
    <w:rsid w:val="00427554"/>
    <w:rsid w:val="004278D9"/>
    <w:rsid w:val="00430516"/>
    <w:rsid w:val="0043067B"/>
    <w:rsid w:val="004306D6"/>
    <w:rsid w:val="00431AEE"/>
    <w:rsid w:val="00431E76"/>
    <w:rsid w:val="00433CEA"/>
    <w:rsid w:val="00434454"/>
    <w:rsid w:val="004344DF"/>
    <w:rsid w:val="00436283"/>
    <w:rsid w:val="004362F2"/>
    <w:rsid w:val="00436E79"/>
    <w:rsid w:val="00441453"/>
    <w:rsid w:val="00443346"/>
    <w:rsid w:val="00447118"/>
    <w:rsid w:val="00452DD1"/>
    <w:rsid w:val="00455127"/>
    <w:rsid w:val="00455F1F"/>
    <w:rsid w:val="00462FF5"/>
    <w:rsid w:val="004646EE"/>
    <w:rsid w:val="00465402"/>
    <w:rsid w:val="0046556C"/>
    <w:rsid w:val="004660D3"/>
    <w:rsid w:val="0047778A"/>
    <w:rsid w:val="00481186"/>
    <w:rsid w:val="00481BF7"/>
    <w:rsid w:val="0048235B"/>
    <w:rsid w:val="00482D96"/>
    <w:rsid w:val="00485E32"/>
    <w:rsid w:val="0048649C"/>
    <w:rsid w:val="00487DE6"/>
    <w:rsid w:val="00490D2F"/>
    <w:rsid w:val="00493DE3"/>
    <w:rsid w:val="00493EAA"/>
    <w:rsid w:val="00493FBF"/>
    <w:rsid w:val="0049470D"/>
    <w:rsid w:val="0049558F"/>
    <w:rsid w:val="0049769A"/>
    <w:rsid w:val="004A1274"/>
    <w:rsid w:val="004A16B4"/>
    <w:rsid w:val="004A6157"/>
    <w:rsid w:val="004A7581"/>
    <w:rsid w:val="004A7B4E"/>
    <w:rsid w:val="004B05EC"/>
    <w:rsid w:val="004B0B0F"/>
    <w:rsid w:val="004B1782"/>
    <w:rsid w:val="004B2A9F"/>
    <w:rsid w:val="004B2EBB"/>
    <w:rsid w:val="004B374E"/>
    <w:rsid w:val="004B7F70"/>
    <w:rsid w:val="004C0CD4"/>
    <w:rsid w:val="004C5250"/>
    <w:rsid w:val="004C66B3"/>
    <w:rsid w:val="004C6A86"/>
    <w:rsid w:val="004C73F0"/>
    <w:rsid w:val="004C7A97"/>
    <w:rsid w:val="004D5178"/>
    <w:rsid w:val="004E3831"/>
    <w:rsid w:val="004E49CD"/>
    <w:rsid w:val="004E61D0"/>
    <w:rsid w:val="004E777D"/>
    <w:rsid w:val="004F1F44"/>
    <w:rsid w:val="004F2860"/>
    <w:rsid w:val="004F3631"/>
    <w:rsid w:val="004F4940"/>
    <w:rsid w:val="004F4A0F"/>
    <w:rsid w:val="004F565E"/>
    <w:rsid w:val="004F5B8F"/>
    <w:rsid w:val="004F5F31"/>
    <w:rsid w:val="00500BA5"/>
    <w:rsid w:val="00502144"/>
    <w:rsid w:val="00504BF9"/>
    <w:rsid w:val="00504DB2"/>
    <w:rsid w:val="005059B7"/>
    <w:rsid w:val="00512EE9"/>
    <w:rsid w:val="00513B8A"/>
    <w:rsid w:val="0051497F"/>
    <w:rsid w:val="005152FB"/>
    <w:rsid w:val="00515554"/>
    <w:rsid w:val="00515845"/>
    <w:rsid w:val="00515D72"/>
    <w:rsid w:val="00520D68"/>
    <w:rsid w:val="00521179"/>
    <w:rsid w:val="00522D03"/>
    <w:rsid w:val="00524363"/>
    <w:rsid w:val="005259BF"/>
    <w:rsid w:val="00526469"/>
    <w:rsid w:val="00526DEF"/>
    <w:rsid w:val="005308F1"/>
    <w:rsid w:val="005314ED"/>
    <w:rsid w:val="00532905"/>
    <w:rsid w:val="00534622"/>
    <w:rsid w:val="0053506E"/>
    <w:rsid w:val="00542398"/>
    <w:rsid w:val="0054449E"/>
    <w:rsid w:val="005457D4"/>
    <w:rsid w:val="00545CEE"/>
    <w:rsid w:val="005464FB"/>
    <w:rsid w:val="005478FD"/>
    <w:rsid w:val="00551674"/>
    <w:rsid w:val="00552F02"/>
    <w:rsid w:val="00554719"/>
    <w:rsid w:val="00554B3B"/>
    <w:rsid w:val="00555C51"/>
    <w:rsid w:val="00560FF7"/>
    <w:rsid w:val="00562507"/>
    <w:rsid w:val="00563092"/>
    <w:rsid w:val="00566A1B"/>
    <w:rsid w:val="00566AD4"/>
    <w:rsid w:val="0056762A"/>
    <w:rsid w:val="0057095F"/>
    <w:rsid w:val="00570FE1"/>
    <w:rsid w:val="00572BB2"/>
    <w:rsid w:val="005743D1"/>
    <w:rsid w:val="00575399"/>
    <w:rsid w:val="00575DAA"/>
    <w:rsid w:val="00577C9E"/>
    <w:rsid w:val="00577E19"/>
    <w:rsid w:val="0058294B"/>
    <w:rsid w:val="005852C7"/>
    <w:rsid w:val="00586DF0"/>
    <w:rsid w:val="00587188"/>
    <w:rsid w:val="00590CF8"/>
    <w:rsid w:val="005956FE"/>
    <w:rsid w:val="005A1808"/>
    <w:rsid w:val="005A311D"/>
    <w:rsid w:val="005A337B"/>
    <w:rsid w:val="005A404B"/>
    <w:rsid w:val="005A4116"/>
    <w:rsid w:val="005A467D"/>
    <w:rsid w:val="005A467E"/>
    <w:rsid w:val="005A509B"/>
    <w:rsid w:val="005A577F"/>
    <w:rsid w:val="005A5EDC"/>
    <w:rsid w:val="005B23A2"/>
    <w:rsid w:val="005B2A2E"/>
    <w:rsid w:val="005B310F"/>
    <w:rsid w:val="005B3906"/>
    <w:rsid w:val="005B444A"/>
    <w:rsid w:val="005B649B"/>
    <w:rsid w:val="005B686B"/>
    <w:rsid w:val="005B6CEF"/>
    <w:rsid w:val="005C088A"/>
    <w:rsid w:val="005C2DC6"/>
    <w:rsid w:val="005C56CF"/>
    <w:rsid w:val="005C6B46"/>
    <w:rsid w:val="005C7B9A"/>
    <w:rsid w:val="005D17B6"/>
    <w:rsid w:val="005D5A2B"/>
    <w:rsid w:val="005D5C24"/>
    <w:rsid w:val="005D723B"/>
    <w:rsid w:val="005E009D"/>
    <w:rsid w:val="005E0E1B"/>
    <w:rsid w:val="005E2ACB"/>
    <w:rsid w:val="005E5876"/>
    <w:rsid w:val="005F07FA"/>
    <w:rsid w:val="005F0E76"/>
    <w:rsid w:val="005F1132"/>
    <w:rsid w:val="005F26A3"/>
    <w:rsid w:val="005F380A"/>
    <w:rsid w:val="005F52F0"/>
    <w:rsid w:val="0060089A"/>
    <w:rsid w:val="00600F0A"/>
    <w:rsid w:val="00602535"/>
    <w:rsid w:val="00603875"/>
    <w:rsid w:val="00604FB4"/>
    <w:rsid w:val="0060759A"/>
    <w:rsid w:val="0061070C"/>
    <w:rsid w:val="0061077E"/>
    <w:rsid w:val="0061407D"/>
    <w:rsid w:val="00617A6E"/>
    <w:rsid w:val="00617DA3"/>
    <w:rsid w:val="00621BB5"/>
    <w:rsid w:val="006240D7"/>
    <w:rsid w:val="0062687E"/>
    <w:rsid w:val="006270CF"/>
    <w:rsid w:val="006275E5"/>
    <w:rsid w:val="00630DDA"/>
    <w:rsid w:val="00630E3B"/>
    <w:rsid w:val="00633A2F"/>
    <w:rsid w:val="00633CF0"/>
    <w:rsid w:val="00633F99"/>
    <w:rsid w:val="00634142"/>
    <w:rsid w:val="0063431D"/>
    <w:rsid w:val="0063484C"/>
    <w:rsid w:val="00635A32"/>
    <w:rsid w:val="00636F9B"/>
    <w:rsid w:val="00637900"/>
    <w:rsid w:val="006402EE"/>
    <w:rsid w:val="0064040E"/>
    <w:rsid w:val="006419A3"/>
    <w:rsid w:val="00642330"/>
    <w:rsid w:val="00642781"/>
    <w:rsid w:val="00644E65"/>
    <w:rsid w:val="00647B21"/>
    <w:rsid w:val="00651B0B"/>
    <w:rsid w:val="00651D03"/>
    <w:rsid w:val="0065785E"/>
    <w:rsid w:val="0066396B"/>
    <w:rsid w:val="0066567C"/>
    <w:rsid w:val="006659C9"/>
    <w:rsid w:val="006664C8"/>
    <w:rsid w:val="006675D7"/>
    <w:rsid w:val="0067178F"/>
    <w:rsid w:val="00673AE7"/>
    <w:rsid w:val="00675D52"/>
    <w:rsid w:val="00675D89"/>
    <w:rsid w:val="00676D7F"/>
    <w:rsid w:val="006814ED"/>
    <w:rsid w:val="006814F3"/>
    <w:rsid w:val="006817C6"/>
    <w:rsid w:val="00682129"/>
    <w:rsid w:val="006848A8"/>
    <w:rsid w:val="006857FB"/>
    <w:rsid w:val="00686CD9"/>
    <w:rsid w:val="00687A53"/>
    <w:rsid w:val="0069002B"/>
    <w:rsid w:val="006924BB"/>
    <w:rsid w:val="00692D85"/>
    <w:rsid w:val="006A0F22"/>
    <w:rsid w:val="006A30F7"/>
    <w:rsid w:val="006A38E6"/>
    <w:rsid w:val="006A438E"/>
    <w:rsid w:val="006A5DA2"/>
    <w:rsid w:val="006A5E53"/>
    <w:rsid w:val="006B0C6B"/>
    <w:rsid w:val="006B323A"/>
    <w:rsid w:val="006B5B97"/>
    <w:rsid w:val="006C4123"/>
    <w:rsid w:val="006C603C"/>
    <w:rsid w:val="006C7813"/>
    <w:rsid w:val="006C7F64"/>
    <w:rsid w:val="006D358C"/>
    <w:rsid w:val="006D3A3E"/>
    <w:rsid w:val="006D5686"/>
    <w:rsid w:val="006D597C"/>
    <w:rsid w:val="006D6BD7"/>
    <w:rsid w:val="006E2B92"/>
    <w:rsid w:val="006E43FE"/>
    <w:rsid w:val="006E4D3C"/>
    <w:rsid w:val="006E5205"/>
    <w:rsid w:val="006E7F21"/>
    <w:rsid w:val="006F1514"/>
    <w:rsid w:val="006F2D2C"/>
    <w:rsid w:val="006F6C06"/>
    <w:rsid w:val="00702727"/>
    <w:rsid w:val="007048BD"/>
    <w:rsid w:val="007052AD"/>
    <w:rsid w:val="00705BE9"/>
    <w:rsid w:val="00705F62"/>
    <w:rsid w:val="00706B0E"/>
    <w:rsid w:val="00710022"/>
    <w:rsid w:val="00710601"/>
    <w:rsid w:val="00710C3A"/>
    <w:rsid w:val="007117F5"/>
    <w:rsid w:val="00712A2C"/>
    <w:rsid w:val="007150FA"/>
    <w:rsid w:val="00716177"/>
    <w:rsid w:val="00717193"/>
    <w:rsid w:val="00717585"/>
    <w:rsid w:val="0072101A"/>
    <w:rsid w:val="007227E0"/>
    <w:rsid w:val="0072307F"/>
    <w:rsid w:val="00723A8E"/>
    <w:rsid w:val="007244A2"/>
    <w:rsid w:val="007245CE"/>
    <w:rsid w:val="00730857"/>
    <w:rsid w:val="00731852"/>
    <w:rsid w:val="00732E7F"/>
    <w:rsid w:val="00733357"/>
    <w:rsid w:val="00734E5E"/>
    <w:rsid w:val="00736543"/>
    <w:rsid w:val="00736A67"/>
    <w:rsid w:val="0073709F"/>
    <w:rsid w:val="0074043B"/>
    <w:rsid w:val="00740644"/>
    <w:rsid w:val="007415EF"/>
    <w:rsid w:val="0074494C"/>
    <w:rsid w:val="0074520D"/>
    <w:rsid w:val="00746EE2"/>
    <w:rsid w:val="007471A7"/>
    <w:rsid w:val="00750BA2"/>
    <w:rsid w:val="007605E7"/>
    <w:rsid w:val="00763308"/>
    <w:rsid w:val="00766794"/>
    <w:rsid w:val="007818C3"/>
    <w:rsid w:val="00782C63"/>
    <w:rsid w:val="00782EBB"/>
    <w:rsid w:val="007862F2"/>
    <w:rsid w:val="007879E1"/>
    <w:rsid w:val="0079162A"/>
    <w:rsid w:val="00791FDB"/>
    <w:rsid w:val="0079515F"/>
    <w:rsid w:val="00795688"/>
    <w:rsid w:val="00795873"/>
    <w:rsid w:val="00797FAC"/>
    <w:rsid w:val="007A1772"/>
    <w:rsid w:val="007A2A3A"/>
    <w:rsid w:val="007A2F76"/>
    <w:rsid w:val="007A5E46"/>
    <w:rsid w:val="007A6C6D"/>
    <w:rsid w:val="007A76B7"/>
    <w:rsid w:val="007B101C"/>
    <w:rsid w:val="007B250D"/>
    <w:rsid w:val="007B2948"/>
    <w:rsid w:val="007B3121"/>
    <w:rsid w:val="007B31CD"/>
    <w:rsid w:val="007B3933"/>
    <w:rsid w:val="007B4565"/>
    <w:rsid w:val="007B56E6"/>
    <w:rsid w:val="007B64B8"/>
    <w:rsid w:val="007B6A97"/>
    <w:rsid w:val="007C02C5"/>
    <w:rsid w:val="007C6520"/>
    <w:rsid w:val="007C720E"/>
    <w:rsid w:val="007C7FBA"/>
    <w:rsid w:val="007D09CC"/>
    <w:rsid w:val="007D1B14"/>
    <w:rsid w:val="007D37CC"/>
    <w:rsid w:val="007E0A71"/>
    <w:rsid w:val="007E0CE5"/>
    <w:rsid w:val="007E1798"/>
    <w:rsid w:val="007E1A94"/>
    <w:rsid w:val="007E3690"/>
    <w:rsid w:val="007E4960"/>
    <w:rsid w:val="007E6255"/>
    <w:rsid w:val="007F0E15"/>
    <w:rsid w:val="007F0F40"/>
    <w:rsid w:val="007F17C2"/>
    <w:rsid w:val="007F1DB4"/>
    <w:rsid w:val="007F4BBB"/>
    <w:rsid w:val="007F6076"/>
    <w:rsid w:val="007F689B"/>
    <w:rsid w:val="007F6CFF"/>
    <w:rsid w:val="0080118C"/>
    <w:rsid w:val="008014D5"/>
    <w:rsid w:val="00801792"/>
    <w:rsid w:val="008021A0"/>
    <w:rsid w:val="00802455"/>
    <w:rsid w:val="00802658"/>
    <w:rsid w:val="00803930"/>
    <w:rsid w:val="008040BE"/>
    <w:rsid w:val="00804829"/>
    <w:rsid w:val="00806C2F"/>
    <w:rsid w:val="008112DB"/>
    <w:rsid w:val="008159F0"/>
    <w:rsid w:val="00817B5B"/>
    <w:rsid w:val="00825A65"/>
    <w:rsid w:val="00826411"/>
    <w:rsid w:val="00832264"/>
    <w:rsid w:val="00832C25"/>
    <w:rsid w:val="00833B40"/>
    <w:rsid w:val="00833BE9"/>
    <w:rsid w:val="0083428D"/>
    <w:rsid w:val="00834F5F"/>
    <w:rsid w:val="008372B2"/>
    <w:rsid w:val="00837956"/>
    <w:rsid w:val="008426D5"/>
    <w:rsid w:val="0084480B"/>
    <w:rsid w:val="0084533A"/>
    <w:rsid w:val="008461D9"/>
    <w:rsid w:val="00846D65"/>
    <w:rsid w:val="0084717B"/>
    <w:rsid w:val="008471FC"/>
    <w:rsid w:val="00851B20"/>
    <w:rsid w:val="00852A5E"/>
    <w:rsid w:val="00853D5E"/>
    <w:rsid w:val="0085421C"/>
    <w:rsid w:val="008549C2"/>
    <w:rsid w:val="008554FE"/>
    <w:rsid w:val="00855F47"/>
    <w:rsid w:val="00856E37"/>
    <w:rsid w:val="008576F7"/>
    <w:rsid w:val="00860BEC"/>
    <w:rsid w:val="00862612"/>
    <w:rsid w:val="008655C0"/>
    <w:rsid w:val="00866089"/>
    <w:rsid w:val="008705F8"/>
    <w:rsid w:val="00873F0E"/>
    <w:rsid w:val="00874E21"/>
    <w:rsid w:val="008812C8"/>
    <w:rsid w:val="00883169"/>
    <w:rsid w:val="00885C54"/>
    <w:rsid w:val="00891063"/>
    <w:rsid w:val="0089263F"/>
    <w:rsid w:val="0089264D"/>
    <w:rsid w:val="00892C47"/>
    <w:rsid w:val="00892D77"/>
    <w:rsid w:val="008943D4"/>
    <w:rsid w:val="00894D16"/>
    <w:rsid w:val="008951CD"/>
    <w:rsid w:val="00895C34"/>
    <w:rsid w:val="00896366"/>
    <w:rsid w:val="00896F39"/>
    <w:rsid w:val="00897F6F"/>
    <w:rsid w:val="008A04FF"/>
    <w:rsid w:val="008A3374"/>
    <w:rsid w:val="008A6B19"/>
    <w:rsid w:val="008A7271"/>
    <w:rsid w:val="008B07F2"/>
    <w:rsid w:val="008B1418"/>
    <w:rsid w:val="008B28FD"/>
    <w:rsid w:val="008B38D7"/>
    <w:rsid w:val="008B460B"/>
    <w:rsid w:val="008B4B57"/>
    <w:rsid w:val="008B58F4"/>
    <w:rsid w:val="008C40C8"/>
    <w:rsid w:val="008C4B03"/>
    <w:rsid w:val="008D1E25"/>
    <w:rsid w:val="008D4E14"/>
    <w:rsid w:val="008D774E"/>
    <w:rsid w:val="008E0500"/>
    <w:rsid w:val="008E19C4"/>
    <w:rsid w:val="008E3F5E"/>
    <w:rsid w:val="008E535F"/>
    <w:rsid w:val="008E6002"/>
    <w:rsid w:val="008E6E4A"/>
    <w:rsid w:val="008E7612"/>
    <w:rsid w:val="008F00C5"/>
    <w:rsid w:val="008F109C"/>
    <w:rsid w:val="008F1215"/>
    <w:rsid w:val="008F2F7A"/>
    <w:rsid w:val="008F370F"/>
    <w:rsid w:val="008F4823"/>
    <w:rsid w:val="008F4ADD"/>
    <w:rsid w:val="008F6852"/>
    <w:rsid w:val="008F7479"/>
    <w:rsid w:val="00900AF0"/>
    <w:rsid w:val="00902672"/>
    <w:rsid w:val="00902AA1"/>
    <w:rsid w:val="0090372A"/>
    <w:rsid w:val="009065DE"/>
    <w:rsid w:val="00906D79"/>
    <w:rsid w:val="00907776"/>
    <w:rsid w:val="00907E5D"/>
    <w:rsid w:val="009105D6"/>
    <w:rsid w:val="0091060B"/>
    <w:rsid w:val="00910862"/>
    <w:rsid w:val="0091119A"/>
    <w:rsid w:val="00912551"/>
    <w:rsid w:val="00912C66"/>
    <w:rsid w:val="00914DB9"/>
    <w:rsid w:val="00915281"/>
    <w:rsid w:val="00915364"/>
    <w:rsid w:val="009156B7"/>
    <w:rsid w:val="00915B38"/>
    <w:rsid w:val="00915E86"/>
    <w:rsid w:val="00916047"/>
    <w:rsid w:val="00916268"/>
    <w:rsid w:val="0091725C"/>
    <w:rsid w:val="00917A9A"/>
    <w:rsid w:val="00922C82"/>
    <w:rsid w:val="0092714A"/>
    <w:rsid w:val="00927DB7"/>
    <w:rsid w:val="009304E2"/>
    <w:rsid w:val="00931DB5"/>
    <w:rsid w:val="0093795C"/>
    <w:rsid w:val="0094356F"/>
    <w:rsid w:val="00943E6A"/>
    <w:rsid w:val="00944047"/>
    <w:rsid w:val="00944500"/>
    <w:rsid w:val="0094684C"/>
    <w:rsid w:val="00950961"/>
    <w:rsid w:val="0095161E"/>
    <w:rsid w:val="00956F11"/>
    <w:rsid w:val="00957938"/>
    <w:rsid w:val="00957A87"/>
    <w:rsid w:val="00960C80"/>
    <w:rsid w:val="00960F47"/>
    <w:rsid w:val="00961A67"/>
    <w:rsid w:val="00964468"/>
    <w:rsid w:val="00966FF4"/>
    <w:rsid w:val="0096746D"/>
    <w:rsid w:val="00967B69"/>
    <w:rsid w:val="0097019D"/>
    <w:rsid w:val="00971641"/>
    <w:rsid w:val="0097317A"/>
    <w:rsid w:val="0097408B"/>
    <w:rsid w:val="00974561"/>
    <w:rsid w:val="0097652E"/>
    <w:rsid w:val="0098073F"/>
    <w:rsid w:val="00981887"/>
    <w:rsid w:val="009859BC"/>
    <w:rsid w:val="00986B7A"/>
    <w:rsid w:val="009876B6"/>
    <w:rsid w:val="009915A0"/>
    <w:rsid w:val="009915C2"/>
    <w:rsid w:val="0099246A"/>
    <w:rsid w:val="00992F9B"/>
    <w:rsid w:val="00993E1E"/>
    <w:rsid w:val="009956FE"/>
    <w:rsid w:val="00996F05"/>
    <w:rsid w:val="009A3268"/>
    <w:rsid w:val="009A3DCF"/>
    <w:rsid w:val="009A4DDE"/>
    <w:rsid w:val="009A7215"/>
    <w:rsid w:val="009A7806"/>
    <w:rsid w:val="009A7E9A"/>
    <w:rsid w:val="009B05B1"/>
    <w:rsid w:val="009B09D2"/>
    <w:rsid w:val="009B1B6F"/>
    <w:rsid w:val="009B2CCD"/>
    <w:rsid w:val="009B5335"/>
    <w:rsid w:val="009B5CFD"/>
    <w:rsid w:val="009C2DE5"/>
    <w:rsid w:val="009C39EF"/>
    <w:rsid w:val="009C43BF"/>
    <w:rsid w:val="009C5A6E"/>
    <w:rsid w:val="009C5F89"/>
    <w:rsid w:val="009C77E1"/>
    <w:rsid w:val="009D04B7"/>
    <w:rsid w:val="009D1880"/>
    <w:rsid w:val="009D31E2"/>
    <w:rsid w:val="009D4043"/>
    <w:rsid w:val="009D6E17"/>
    <w:rsid w:val="009E3B91"/>
    <w:rsid w:val="009E3BD6"/>
    <w:rsid w:val="009E4867"/>
    <w:rsid w:val="009F06A7"/>
    <w:rsid w:val="009F0F07"/>
    <w:rsid w:val="009F0FE7"/>
    <w:rsid w:val="009F1017"/>
    <w:rsid w:val="009F26D1"/>
    <w:rsid w:val="009F306A"/>
    <w:rsid w:val="009F3BDF"/>
    <w:rsid w:val="009F5639"/>
    <w:rsid w:val="009F5CA6"/>
    <w:rsid w:val="009F5FB6"/>
    <w:rsid w:val="009F6E91"/>
    <w:rsid w:val="00A00328"/>
    <w:rsid w:val="00A0077E"/>
    <w:rsid w:val="00A01990"/>
    <w:rsid w:val="00A01DEC"/>
    <w:rsid w:val="00A03161"/>
    <w:rsid w:val="00A038BC"/>
    <w:rsid w:val="00A04369"/>
    <w:rsid w:val="00A060C3"/>
    <w:rsid w:val="00A073E6"/>
    <w:rsid w:val="00A11E61"/>
    <w:rsid w:val="00A12C1C"/>
    <w:rsid w:val="00A138CC"/>
    <w:rsid w:val="00A13D18"/>
    <w:rsid w:val="00A146C6"/>
    <w:rsid w:val="00A155D5"/>
    <w:rsid w:val="00A16BA7"/>
    <w:rsid w:val="00A17B14"/>
    <w:rsid w:val="00A21EB4"/>
    <w:rsid w:val="00A22041"/>
    <w:rsid w:val="00A22C45"/>
    <w:rsid w:val="00A2621B"/>
    <w:rsid w:val="00A2698F"/>
    <w:rsid w:val="00A27245"/>
    <w:rsid w:val="00A27961"/>
    <w:rsid w:val="00A338A4"/>
    <w:rsid w:val="00A3451E"/>
    <w:rsid w:val="00A356A2"/>
    <w:rsid w:val="00A36480"/>
    <w:rsid w:val="00A3756E"/>
    <w:rsid w:val="00A41E9B"/>
    <w:rsid w:val="00A42B7F"/>
    <w:rsid w:val="00A43BF2"/>
    <w:rsid w:val="00A43D00"/>
    <w:rsid w:val="00A44A5C"/>
    <w:rsid w:val="00A44AB5"/>
    <w:rsid w:val="00A457DD"/>
    <w:rsid w:val="00A471A6"/>
    <w:rsid w:val="00A50466"/>
    <w:rsid w:val="00A50CA7"/>
    <w:rsid w:val="00A527A3"/>
    <w:rsid w:val="00A527EC"/>
    <w:rsid w:val="00A5366B"/>
    <w:rsid w:val="00A55E41"/>
    <w:rsid w:val="00A57B91"/>
    <w:rsid w:val="00A6121D"/>
    <w:rsid w:val="00A617D9"/>
    <w:rsid w:val="00A6380A"/>
    <w:rsid w:val="00A64C35"/>
    <w:rsid w:val="00A655B2"/>
    <w:rsid w:val="00A65B88"/>
    <w:rsid w:val="00A66C24"/>
    <w:rsid w:val="00A67A9A"/>
    <w:rsid w:val="00A7119C"/>
    <w:rsid w:val="00A712B5"/>
    <w:rsid w:val="00A71DEF"/>
    <w:rsid w:val="00A72527"/>
    <w:rsid w:val="00A74095"/>
    <w:rsid w:val="00A814CE"/>
    <w:rsid w:val="00A82512"/>
    <w:rsid w:val="00A82CB4"/>
    <w:rsid w:val="00A831BD"/>
    <w:rsid w:val="00A8484A"/>
    <w:rsid w:val="00A84A53"/>
    <w:rsid w:val="00A876F8"/>
    <w:rsid w:val="00A9587B"/>
    <w:rsid w:val="00A96A63"/>
    <w:rsid w:val="00A96DC6"/>
    <w:rsid w:val="00A97ADA"/>
    <w:rsid w:val="00A97AFF"/>
    <w:rsid w:val="00AA0462"/>
    <w:rsid w:val="00AA0DB6"/>
    <w:rsid w:val="00AA0EDE"/>
    <w:rsid w:val="00AA60D2"/>
    <w:rsid w:val="00AA625E"/>
    <w:rsid w:val="00AA7ABE"/>
    <w:rsid w:val="00AB2C2C"/>
    <w:rsid w:val="00AB4EB0"/>
    <w:rsid w:val="00AB6A10"/>
    <w:rsid w:val="00AB708E"/>
    <w:rsid w:val="00AB71BF"/>
    <w:rsid w:val="00AC1D3A"/>
    <w:rsid w:val="00AC299B"/>
    <w:rsid w:val="00AC30DE"/>
    <w:rsid w:val="00AC317C"/>
    <w:rsid w:val="00AC33F2"/>
    <w:rsid w:val="00AC4825"/>
    <w:rsid w:val="00AC640A"/>
    <w:rsid w:val="00AC6450"/>
    <w:rsid w:val="00AC7317"/>
    <w:rsid w:val="00AC743A"/>
    <w:rsid w:val="00AD0B91"/>
    <w:rsid w:val="00AD1608"/>
    <w:rsid w:val="00AD2A66"/>
    <w:rsid w:val="00AD414E"/>
    <w:rsid w:val="00AD5C52"/>
    <w:rsid w:val="00AE31D4"/>
    <w:rsid w:val="00AE364D"/>
    <w:rsid w:val="00AE4642"/>
    <w:rsid w:val="00AE4A0B"/>
    <w:rsid w:val="00AE787A"/>
    <w:rsid w:val="00AE7E76"/>
    <w:rsid w:val="00AF0453"/>
    <w:rsid w:val="00AF0607"/>
    <w:rsid w:val="00AF07C2"/>
    <w:rsid w:val="00AF0CEA"/>
    <w:rsid w:val="00AF18B0"/>
    <w:rsid w:val="00AF2507"/>
    <w:rsid w:val="00AF2B65"/>
    <w:rsid w:val="00AF3013"/>
    <w:rsid w:val="00AF3404"/>
    <w:rsid w:val="00AF4325"/>
    <w:rsid w:val="00AF4DE2"/>
    <w:rsid w:val="00AF4F83"/>
    <w:rsid w:val="00AF7B0C"/>
    <w:rsid w:val="00AF7EC8"/>
    <w:rsid w:val="00B0316D"/>
    <w:rsid w:val="00B100B1"/>
    <w:rsid w:val="00B1084F"/>
    <w:rsid w:val="00B12105"/>
    <w:rsid w:val="00B12AFC"/>
    <w:rsid w:val="00B148CC"/>
    <w:rsid w:val="00B15E0B"/>
    <w:rsid w:val="00B22141"/>
    <w:rsid w:val="00B22B00"/>
    <w:rsid w:val="00B24839"/>
    <w:rsid w:val="00B25A09"/>
    <w:rsid w:val="00B264D0"/>
    <w:rsid w:val="00B26655"/>
    <w:rsid w:val="00B26699"/>
    <w:rsid w:val="00B266B4"/>
    <w:rsid w:val="00B26C78"/>
    <w:rsid w:val="00B3183D"/>
    <w:rsid w:val="00B32912"/>
    <w:rsid w:val="00B32B6D"/>
    <w:rsid w:val="00B34384"/>
    <w:rsid w:val="00B3469A"/>
    <w:rsid w:val="00B36389"/>
    <w:rsid w:val="00B4025A"/>
    <w:rsid w:val="00B40A0F"/>
    <w:rsid w:val="00B41C77"/>
    <w:rsid w:val="00B424D8"/>
    <w:rsid w:val="00B45E43"/>
    <w:rsid w:val="00B475AA"/>
    <w:rsid w:val="00B53D8F"/>
    <w:rsid w:val="00B5510A"/>
    <w:rsid w:val="00B55E60"/>
    <w:rsid w:val="00B56F15"/>
    <w:rsid w:val="00B6031D"/>
    <w:rsid w:val="00B616A6"/>
    <w:rsid w:val="00B66C71"/>
    <w:rsid w:val="00B67275"/>
    <w:rsid w:val="00B70111"/>
    <w:rsid w:val="00B701AF"/>
    <w:rsid w:val="00B7109B"/>
    <w:rsid w:val="00B72527"/>
    <w:rsid w:val="00B743FC"/>
    <w:rsid w:val="00B75140"/>
    <w:rsid w:val="00B75444"/>
    <w:rsid w:val="00B758EE"/>
    <w:rsid w:val="00B75B52"/>
    <w:rsid w:val="00B77312"/>
    <w:rsid w:val="00B810C0"/>
    <w:rsid w:val="00B822E4"/>
    <w:rsid w:val="00B825C8"/>
    <w:rsid w:val="00B829DE"/>
    <w:rsid w:val="00B83AFD"/>
    <w:rsid w:val="00B83E6D"/>
    <w:rsid w:val="00B84270"/>
    <w:rsid w:val="00B84DBD"/>
    <w:rsid w:val="00B851A8"/>
    <w:rsid w:val="00B90FDB"/>
    <w:rsid w:val="00B914B3"/>
    <w:rsid w:val="00B93216"/>
    <w:rsid w:val="00B96D98"/>
    <w:rsid w:val="00BA092C"/>
    <w:rsid w:val="00BA1447"/>
    <w:rsid w:val="00BA3982"/>
    <w:rsid w:val="00BA4C94"/>
    <w:rsid w:val="00BA5695"/>
    <w:rsid w:val="00BA6FBD"/>
    <w:rsid w:val="00BA7C7E"/>
    <w:rsid w:val="00BA7CD4"/>
    <w:rsid w:val="00BB0A1F"/>
    <w:rsid w:val="00BB34B7"/>
    <w:rsid w:val="00BC18CF"/>
    <w:rsid w:val="00BC5254"/>
    <w:rsid w:val="00BC5546"/>
    <w:rsid w:val="00BC5552"/>
    <w:rsid w:val="00BC5804"/>
    <w:rsid w:val="00BC60E6"/>
    <w:rsid w:val="00BC62B7"/>
    <w:rsid w:val="00BC667A"/>
    <w:rsid w:val="00BC6829"/>
    <w:rsid w:val="00BC734F"/>
    <w:rsid w:val="00BD03C3"/>
    <w:rsid w:val="00BD071A"/>
    <w:rsid w:val="00BD1422"/>
    <w:rsid w:val="00BD268B"/>
    <w:rsid w:val="00BD6363"/>
    <w:rsid w:val="00BD6DD2"/>
    <w:rsid w:val="00BD7D77"/>
    <w:rsid w:val="00BE0FEE"/>
    <w:rsid w:val="00BE20EF"/>
    <w:rsid w:val="00BE309C"/>
    <w:rsid w:val="00BE362C"/>
    <w:rsid w:val="00BE4313"/>
    <w:rsid w:val="00BE4E67"/>
    <w:rsid w:val="00BE5DBB"/>
    <w:rsid w:val="00BF6564"/>
    <w:rsid w:val="00BF6628"/>
    <w:rsid w:val="00C03A3A"/>
    <w:rsid w:val="00C03C4B"/>
    <w:rsid w:val="00C04C7E"/>
    <w:rsid w:val="00C05196"/>
    <w:rsid w:val="00C05929"/>
    <w:rsid w:val="00C07B8D"/>
    <w:rsid w:val="00C12378"/>
    <w:rsid w:val="00C124FC"/>
    <w:rsid w:val="00C13795"/>
    <w:rsid w:val="00C14657"/>
    <w:rsid w:val="00C16D86"/>
    <w:rsid w:val="00C200CE"/>
    <w:rsid w:val="00C20F3D"/>
    <w:rsid w:val="00C2176C"/>
    <w:rsid w:val="00C23443"/>
    <w:rsid w:val="00C23A54"/>
    <w:rsid w:val="00C25324"/>
    <w:rsid w:val="00C25815"/>
    <w:rsid w:val="00C264AD"/>
    <w:rsid w:val="00C27721"/>
    <w:rsid w:val="00C328B1"/>
    <w:rsid w:val="00C35D1F"/>
    <w:rsid w:val="00C40DFC"/>
    <w:rsid w:val="00C4290E"/>
    <w:rsid w:val="00C43491"/>
    <w:rsid w:val="00C44642"/>
    <w:rsid w:val="00C45C72"/>
    <w:rsid w:val="00C45FB6"/>
    <w:rsid w:val="00C460A0"/>
    <w:rsid w:val="00C47478"/>
    <w:rsid w:val="00C5040A"/>
    <w:rsid w:val="00C50C11"/>
    <w:rsid w:val="00C50D59"/>
    <w:rsid w:val="00C52103"/>
    <w:rsid w:val="00C526BE"/>
    <w:rsid w:val="00C52A57"/>
    <w:rsid w:val="00C53286"/>
    <w:rsid w:val="00C534F8"/>
    <w:rsid w:val="00C53ED1"/>
    <w:rsid w:val="00C54BA9"/>
    <w:rsid w:val="00C567F3"/>
    <w:rsid w:val="00C57C40"/>
    <w:rsid w:val="00C60FA9"/>
    <w:rsid w:val="00C61CB0"/>
    <w:rsid w:val="00C62B20"/>
    <w:rsid w:val="00C634F7"/>
    <w:rsid w:val="00C64970"/>
    <w:rsid w:val="00C67310"/>
    <w:rsid w:val="00C7090B"/>
    <w:rsid w:val="00C70A2E"/>
    <w:rsid w:val="00C70B66"/>
    <w:rsid w:val="00C710FB"/>
    <w:rsid w:val="00C724A8"/>
    <w:rsid w:val="00C74226"/>
    <w:rsid w:val="00C7423C"/>
    <w:rsid w:val="00C756DB"/>
    <w:rsid w:val="00C76499"/>
    <w:rsid w:val="00C770BA"/>
    <w:rsid w:val="00C82086"/>
    <w:rsid w:val="00C8373A"/>
    <w:rsid w:val="00C8565F"/>
    <w:rsid w:val="00C858A8"/>
    <w:rsid w:val="00C86954"/>
    <w:rsid w:val="00C90C91"/>
    <w:rsid w:val="00C91B0B"/>
    <w:rsid w:val="00C9274F"/>
    <w:rsid w:val="00C932B6"/>
    <w:rsid w:val="00CA1C83"/>
    <w:rsid w:val="00CA1F43"/>
    <w:rsid w:val="00CA6BE5"/>
    <w:rsid w:val="00CA717B"/>
    <w:rsid w:val="00CA7385"/>
    <w:rsid w:val="00CB0DF5"/>
    <w:rsid w:val="00CB1F7F"/>
    <w:rsid w:val="00CB31E3"/>
    <w:rsid w:val="00CB7E4C"/>
    <w:rsid w:val="00CC3074"/>
    <w:rsid w:val="00CC3317"/>
    <w:rsid w:val="00CC46DE"/>
    <w:rsid w:val="00CC6053"/>
    <w:rsid w:val="00CC674B"/>
    <w:rsid w:val="00CC7E58"/>
    <w:rsid w:val="00CC7F0E"/>
    <w:rsid w:val="00CD0D61"/>
    <w:rsid w:val="00CD23CC"/>
    <w:rsid w:val="00CD2665"/>
    <w:rsid w:val="00CD29E3"/>
    <w:rsid w:val="00CD3320"/>
    <w:rsid w:val="00CD55B7"/>
    <w:rsid w:val="00CE022C"/>
    <w:rsid w:val="00CE2382"/>
    <w:rsid w:val="00CE3E95"/>
    <w:rsid w:val="00CE5555"/>
    <w:rsid w:val="00CF0696"/>
    <w:rsid w:val="00CF5593"/>
    <w:rsid w:val="00CF6F40"/>
    <w:rsid w:val="00CF7F74"/>
    <w:rsid w:val="00D02BEA"/>
    <w:rsid w:val="00D02C85"/>
    <w:rsid w:val="00D049F0"/>
    <w:rsid w:val="00D05CA0"/>
    <w:rsid w:val="00D103F5"/>
    <w:rsid w:val="00D12265"/>
    <w:rsid w:val="00D127F6"/>
    <w:rsid w:val="00D12C07"/>
    <w:rsid w:val="00D13DDC"/>
    <w:rsid w:val="00D1569B"/>
    <w:rsid w:val="00D20285"/>
    <w:rsid w:val="00D24039"/>
    <w:rsid w:val="00D25E5E"/>
    <w:rsid w:val="00D26721"/>
    <w:rsid w:val="00D27446"/>
    <w:rsid w:val="00D311C4"/>
    <w:rsid w:val="00D31DB0"/>
    <w:rsid w:val="00D32266"/>
    <w:rsid w:val="00D32466"/>
    <w:rsid w:val="00D32FE7"/>
    <w:rsid w:val="00D3392B"/>
    <w:rsid w:val="00D3682C"/>
    <w:rsid w:val="00D37634"/>
    <w:rsid w:val="00D37767"/>
    <w:rsid w:val="00D4267D"/>
    <w:rsid w:val="00D42830"/>
    <w:rsid w:val="00D4380D"/>
    <w:rsid w:val="00D4565D"/>
    <w:rsid w:val="00D45DD0"/>
    <w:rsid w:val="00D5167B"/>
    <w:rsid w:val="00D51DED"/>
    <w:rsid w:val="00D53502"/>
    <w:rsid w:val="00D543DA"/>
    <w:rsid w:val="00D57289"/>
    <w:rsid w:val="00D608BE"/>
    <w:rsid w:val="00D61335"/>
    <w:rsid w:val="00D61771"/>
    <w:rsid w:val="00D624A1"/>
    <w:rsid w:val="00D626F2"/>
    <w:rsid w:val="00D719EC"/>
    <w:rsid w:val="00D7268F"/>
    <w:rsid w:val="00D74089"/>
    <w:rsid w:val="00D75A2F"/>
    <w:rsid w:val="00D76580"/>
    <w:rsid w:val="00D76A70"/>
    <w:rsid w:val="00D7738F"/>
    <w:rsid w:val="00D81816"/>
    <w:rsid w:val="00D83CAE"/>
    <w:rsid w:val="00D843E4"/>
    <w:rsid w:val="00D849F5"/>
    <w:rsid w:val="00D86361"/>
    <w:rsid w:val="00D92092"/>
    <w:rsid w:val="00D92710"/>
    <w:rsid w:val="00D93C7F"/>
    <w:rsid w:val="00D942DC"/>
    <w:rsid w:val="00D96327"/>
    <w:rsid w:val="00DA44DC"/>
    <w:rsid w:val="00DA528D"/>
    <w:rsid w:val="00DA6410"/>
    <w:rsid w:val="00DB1181"/>
    <w:rsid w:val="00DB3591"/>
    <w:rsid w:val="00DB4129"/>
    <w:rsid w:val="00DB426E"/>
    <w:rsid w:val="00DB7D97"/>
    <w:rsid w:val="00DC0EAB"/>
    <w:rsid w:val="00DC4286"/>
    <w:rsid w:val="00DC58DB"/>
    <w:rsid w:val="00DC6678"/>
    <w:rsid w:val="00DC7225"/>
    <w:rsid w:val="00DD0EA8"/>
    <w:rsid w:val="00DD14D8"/>
    <w:rsid w:val="00DD1A7D"/>
    <w:rsid w:val="00DD1C26"/>
    <w:rsid w:val="00DD41A3"/>
    <w:rsid w:val="00DD4856"/>
    <w:rsid w:val="00DD6908"/>
    <w:rsid w:val="00DD6A5A"/>
    <w:rsid w:val="00DD7506"/>
    <w:rsid w:val="00DE1760"/>
    <w:rsid w:val="00DE1B26"/>
    <w:rsid w:val="00DE3752"/>
    <w:rsid w:val="00DE4707"/>
    <w:rsid w:val="00DE5C4F"/>
    <w:rsid w:val="00DE6675"/>
    <w:rsid w:val="00DF129D"/>
    <w:rsid w:val="00DF156B"/>
    <w:rsid w:val="00DF435A"/>
    <w:rsid w:val="00DF443C"/>
    <w:rsid w:val="00DF5CCF"/>
    <w:rsid w:val="00E00B43"/>
    <w:rsid w:val="00E01BC0"/>
    <w:rsid w:val="00E01C29"/>
    <w:rsid w:val="00E02CDB"/>
    <w:rsid w:val="00E03DA5"/>
    <w:rsid w:val="00E04312"/>
    <w:rsid w:val="00E04314"/>
    <w:rsid w:val="00E05AEB"/>
    <w:rsid w:val="00E06B0D"/>
    <w:rsid w:val="00E07257"/>
    <w:rsid w:val="00E074F3"/>
    <w:rsid w:val="00E075DF"/>
    <w:rsid w:val="00E10CA3"/>
    <w:rsid w:val="00E13787"/>
    <w:rsid w:val="00E13CC1"/>
    <w:rsid w:val="00E146EA"/>
    <w:rsid w:val="00E2195B"/>
    <w:rsid w:val="00E231DE"/>
    <w:rsid w:val="00E2622F"/>
    <w:rsid w:val="00E31B1E"/>
    <w:rsid w:val="00E31D8D"/>
    <w:rsid w:val="00E36841"/>
    <w:rsid w:val="00E36D03"/>
    <w:rsid w:val="00E40AC3"/>
    <w:rsid w:val="00E41716"/>
    <w:rsid w:val="00E422A2"/>
    <w:rsid w:val="00E457D2"/>
    <w:rsid w:val="00E45EBF"/>
    <w:rsid w:val="00E45EEC"/>
    <w:rsid w:val="00E5089E"/>
    <w:rsid w:val="00E523C5"/>
    <w:rsid w:val="00E53D29"/>
    <w:rsid w:val="00E54342"/>
    <w:rsid w:val="00E553C6"/>
    <w:rsid w:val="00E557D1"/>
    <w:rsid w:val="00E6015B"/>
    <w:rsid w:val="00E60B92"/>
    <w:rsid w:val="00E61B43"/>
    <w:rsid w:val="00E61C7B"/>
    <w:rsid w:val="00E62B63"/>
    <w:rsid w:val="00E63322"/>
    <w:rsid w:val="00E63869"/>
    <w:rsid w:val="00E657FD"/>
    <w:rsid w:val="00E71482"/>
    <w:rsid w:val="00E729B8"/>
    <w:rsid w:val="00E72F04"/>
    <w:rsid w:val="00E76946"/>
    <w:rsid w:val="00E76A94"/>
    <w:rsid w:val="00E80064"/>
    <w:rsid w:val="00E807BC"/>
    <w:rsid w:val="00E8183B"/>
    <w:rsid w:val="00E81FAA"/>
    <w:rsid w:val="00E83DCE"/>
    <w:rsid w:val="00E8731A"/>
    <w:rsid w:val="00E87BDE"/>
    <w:rsid w:val="00E919E5"/>
    <w:rsid w:val="00E941BF"/>
    <w:rsid w:val="00E946C8"/>
    <w:rsid w:val="00E97449"/>
    <w:rsid w:val="00E97774"/>
    <w:rsid w:val="00EA0979"/>
    <w:rsid w:val="00EA0C95"/>
    <w:rsid w:val="00EA1BD7"/>
    <w:rsid w:val="00EA337E"/>
    <w:rsid w:val="00EA34DC"/>
    <w:rsid w:val="00EA4178"/>
    <w:rsid w:val="00EA5D7B"/>
    <w:rsid w:val="00EA6450"/>
    <w:rsid w:val="00EB09B0"/>
    <w:rsid w:val="00EB4F77"/>
    <w:rsid w:val="00EB6F2E"/>
    <w:rsid w:val="00EC127A"/>
    <w:rsid w:val="00EC19D7"/>
    <w:rsid w:val="00EC534A"/>
    <w:rsid w:val="00EC58CB"/>
    <w:rsid w:val="00EC5BB0"/>
    <w:rsid w:val="00EC5D90"/>
    <w:rsid w:val="00ED0DC1"/>
    <w:rsid w:val="00ED28F7"/>
    <w:rsid w:val="00ED333E"/>
    <w:rsid w:val="00ED3AFF"/>
    <w:rsid w:val="00ED7940"/>
    <w:rsid w:val="00EE000A"/>
    <w:rsid w:val="00EE1877"/>
    <w:rsid w:val="00EE1EAA"/>
    <w:rsid w:val="00EE4B25"/>
    <w:rsid w:val="00EE6C65"/>
    <w:rsid w:val="00EE7BE1"/>
    <w:rsid w:val="00EF1F78"/>
    <w:rsid w:val="00EF6285"/>
    <w:rsid w:val="00F001A5"/>
    <w:rsid w:val="00F016D7"/>
    <w:rsid w:val="00F05894"/>
    <w:rsid w:val="00F0618D"/>
    <w:rsid w:val="00F06528"/>
    <w:rsid w:val="00F069FE"/>
    <w:rsid w:val="00F07E83"/>
    <w:rsid w:val="00F11C77"/>
    <w:rsid w:val="00F11EA8"/>
    <w:rsid w:val="00F12DEC"/>
    <w:rsid w:val="00F12EF0"/>
    <w:rsid w:val="00F1505B"/>
    <w:rsid w:val="00F167B3"/>
    <w:rsid w:val="00F1724A"/>
    <w:rsid w:val="00F173E8"/>
    <w:rsid w:val="00F20D26"/>
    <w:rsid w:val="00F226DE"/>
    <w:rsid w:val="00F27516"/>
    <w:rsid w:val="00F27807"/>
    <w:rsid w:val="00F27CD4"/>
    <w:rsid w:val="00F308D4"/>
    <w:rsid w:val="00F32B6A"/>
    <w:rsid w:val="00F3311B"/>
    <w:rsid w:val="00F34079"/>
    <w:rsid w:val="00F34B38"/>
    <w:rsid w:val="00F368D6"/>
    <w:rsid w:val="00F36FBE"/>
    <w:rsid w:val="00F37CD2"/>
    <w:rsid w:val="00F40A52"/>
    <w:rsid w:val="00F4197A"/>
    <w:rsid w:val="00F42321"/>
    <w:rsid w:val="00F43282"/>
    <w:rsid w:val="00F43CB9"/>
    <w:rsid w:val="00F45C7F"/>
    <w:rsid w:val="00F46507"/>
    <w:rsid w:val="00F46CD4"/>
    <w:rsid w:val="00F46D0F"/>
    <w:rsid w:val="00F46F6F"/>
    <w:rsid w:val="00F47718"/>
    <w:rsid w:val="00F50202"/>
    <w:rsid w:val="00F50768"/>
    <w:rsid w:val="00F50886"/>
    <w:rsid w:val="00F513CC"/>
    <w:rsid w:val="00F556E2"/>
    <w:rsid w:val="00F5611A"/>
    <w:rsid w:val="00F631E5"/>
    <w:rsid w:val="00F63B9C"/>
    <w:rsid w:val="00F63F12"/>
    <w:rsid w:val="00F642B3"/>
    <w:rsid w:val="00F648CE"/>
    <w:rsid w:val="00F65242"/>
    <w:rsid w:val="00F71731"/>
    <w:rsid w:val="00F7496E"/>
    <w:rsid w:val="00F758E1"/>
    <w:rsid w:val="00F80E51"/>
    <w:rsid w:val="00F812B3"/>
    <w:rsid w:val="00F812F6"/>
    <w:rsid w:val="00F81DCF"/>
    <w:rsid w:val="00F8245A"/>
    <w:rsid w:val="00F83485"/>
    <w:rsid w:val="00F8499A"/>
    <w:rsid w:val="00F859B9"/>
    <w:rsid w:val="00F85FF8"/>
    <w:rsid w:val="00F90315"/>
    <w:rsid w:val="00F913BD"/>
    <w:rsid w:val="00F92512"/>
    <w:rsid w:val="00F92806"/>
    <w:rsid w:val="00F92860"/>
    <w:rsid w:val="00F9475A"/>
    <w:rsid w:val="00F9479D"/>
    <w:rsid w:val="00F9613B"/>
    <w:rsid w:val="00F97753"/>
    <w:rsid w:val="00FA0DCA"/>
    <w:rsid w:val="00FA13F7"/>
    <w:rsid w:val="00FA6599"/>
    <w:rsid w:val="00FA6DB5"/>
    <w:rsid w:val="00FB0E4F"/>
    <w:rsid w:val="00FB0F8A"/>
    <w:rsid w:val="00FB3AE1"/>
    <w:rsid w:val="00FC2BDD"/>
    <w:rsid w:val="00FC2DCA"/>
    <w:rsid w:val="00FC2FDD"/>
    <w:rsid w:val="00FC30FB"/>
    <w:rsid w:val="00FC33E4"/>
    <w:rsid w:val="00FC6F50"/>
    <w:rsid w:val="00FC7B0E"/>
    <w:rsid w:val="00FD02F6"/>
    <w:rsid w:val="00FD099C"/>
    <w:rsid w:val="00FD0B5D"/>
    <w:rsid w:val="00FD1301"/>
    <w:rsid w:val="00FD160F"/>
    <w:rsid w:val="00FD1FC5"/>
    <w:rsid w:val="00FD4550"/>
    <w:rsid w:val="00FD6450"/>
    <w:rsid w:val="00FD6CD4"/>
    <w:rsid w:val="00FE20AA"/>
    <w:rsid w:val="00FE2F77"/>
    <w:rsid w:val="00FE3272"/>
    <w:rsid w:val="00FE49E4"/>
    <w:rsid w:val="00FE49E8"/>
    <w:rsid w:val="00FE4C66"/>
    <w:rsid w:val="00FE6507"/>
    <w:rsid w:val="00FE781D"/>
    <w:rsid w:val="00FE7F05"/>
    <w:rsid w:val="00FF1160"/>
    <w:rsid w:val="00FF2859"/>
    <w:rsid w:val="00FF3AD7"/>
    <w:rsid w:val="00FF3F34"/>
    <w:rsid w:val="00FF72A7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91B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5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05E7"/>
    <w:pPr>
      <w:ind w:left="720"/>
      <w:contextualSpacing/>
    </w:pPr>
    <w:rPr>
      <w:rFonts w:eastAsia="MS Mincho"/>
    </w:rPr>
  </w:style>
  <w:style w:type="paragraph" w:styleId="Header">
    <w:name w:val="header"/>
    <w:basedOn w:val="Normal"/>
    <w:link w:val="HeaderChar"/>
    <w:unhideWhenUsed/>
    <w:rsid w:val="007605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5E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05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5E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605E7"/>
  </w:style>
  <w:style w:type="character" w:styleId="CommentReference">
    <w:name w:val="annotation reference"/>
    <w:basedOn w:val="DefaultParagraphFont"/>
    <w:uiPriority w:val="99"/>
    <w:rsid w:val="00760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0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5E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5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E7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9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unhideWhenUsed/>
    <w:rsid w:val="00A82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392B"/>
    <w:pPr>
      <w:spacing w:before="100" w:beforeAutospacing="1" w:after="100" w:afterAutospacing="1"/>
    </w:pPr>
  </w:style>
  <w:style w:type="paragraph" w:customStyle="1" w:styleId="BodyText1">
    <w:name w:val="Body Text1"/>
    <w:basedOn w:val="Normal"/>
    <w:uiPriority w:val="99"/>
    <w:rsid w:val="00394AEE"/>
    <w:pPr>
      <w:spacing w:before="120" w:after="120" w:line="360" w:lineRule="auto"/>
    </w:pPr>
    <w:rPr>
      <w:rFonts w:ascii="Arial" w:eastAsia="MS Mincho" w:hAnsi="Arial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590C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CF8"/>
    <w:rPr>
      <w:color w:val="808080"/>
      <w:shd w:val="clear" w:color="auto" w:fill="E6E6E6"/>
    </w:rPr>
  </w:style>
  <w:style w:type="paragraph" w:customStyle="1" w:styleId="Default">
    <w:name w:val="Default"/>
    <w:uiPriority w:val="99"/>
    <w:rsid w:val="00406317"/>
    <w:pPr>
      <w:autoSpaceDE w:val="0"/>
      <w:autoSpaceDN w:val="0"/>
      <w:adjustRightInd w:val="0"/>
      <w:spacing w:after="0" w:line="240" w:lineRule="auto"/>
    </w:pPr>
    <w:rPr>
      <w:rFonts w:ascii="Frutiger LT Std 55 Roman" w:eastAsia="MS Mincho" w:hAnsi="Frutiger LT Std 55 Roman" w:cs="Frutiger LT Std 55 Roman"/>
      <w:color w:val="000000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E225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25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E225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254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2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40493-37D2-4DE1-87C2-C68454FD1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9-11T17:55:00Z</dcterms:created>
  <dcterms:modified xsi:type="dcterms:W3CDTF">2018-09-11T17:55:00Z</dcterms:modified>
</cp:coreProperties>
</file>